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C49044" w14:textId="77777777" w:rsidR="00D46EDC" w:rsidRPr="00165248" w:rsidRDefault="00D46EDC" w:rsidP="00D46EDC">
      <w:pPr>
        <w:rPr>
          <w:b/>
          <w:bCs/>
        </w:rPr>
      </w:pPr>
      <w:r w:rsidRPr="00572EB7">
        <w:rPr>
          <w:b/>
          <w:bCs/>
        </w:rPr>
        <w:t xml:space="preserve">Supporting Information </w:t>
      </w:r>
      <w:r>
        <w:rPr>
          <w:b/>
          <w:bCs/>
        </w:rPr>
        <w:t>Table S</w:t>
      </w:r>
      <w:r w:rsidRPr="00165248">
        <w:rPr>
          <w:b/>
          <w:bCs/>
        </w:rPr>
        <w:t>1 Risk of bias (quality) assessment</w:t>
      </w:r>
    </w:p>
    <w:tbl>
      <w:tblPr>
        <w:tblStyle w:val="TableGrid"/>
        <w:tblW w:w="0" w:type="auto"/>
        <w:tblInd w:w="-998" w:type="dxa"/>
        <w:tblLayout w:type="fixed"/>
        <w:tblLook w:val="04A0" w:firstRow="1" w:lastRow="0" w:firstColumn="1" w:lastColumn="0" w:noHBand="0" w:noVBand="1"/>
      </w:tblPr>
      <w:tblGrid>
        <w:gridCol w:w="2344"/>
        <w:gridCol w:w="1359"/>
        <w:gridCol w:w="1528"/>
        <w:gridCol w:w="1528"/>
        <w:gridCol w:w="1528"/>
        <w:gridCol w:w="1495"/>
        <w:gridCol w:w="1417"/>
        <w:gridCol w:w="1560"/>
        <w:gridCol w:w="1701"/>
      </w:tblGrid>
      <w:tr w:rsidR="00D46EDC" w:rsidRPr="00165248" w14:paraId="58BC2BB6" w14:textId="77777777" w:rsidTr="00FB3CE2">
        <w:tc>
          <w:tcPr>
            <w:tcW w:w="2344" w:type="dxa"/>
          </w:tcPr>
          <w:p w14:paraId="31DF3D19" w14:textId="77777777" w:rsidR="00D46EDC" w:rsidRPr="00165248" w:rsidRDefault="00D46EDC" w:rsidP="00FB3CE2"/>
        </w:tc>
        <w:tc>
          <w:tcPr>
            <w:tcW w:w="1359" w:type="dxa"/>
          </w:tcPr>
          <w:p w14:paraId="5C37AAFE" w14:textId="77777777" w:rsidR="00D46EDC" w:rsidRPr="00165248" w:rsidRDefault="00D46EDC" w:rsidP="00FB3CE2">
            <w:pPr>
              <w:jc w:val="center"/>
            </w:pPr>
            <w:proofErr w:type="spellStart"/>
            <w:r w:rsidRPr="00165248">
              <w:t>Boe</w:t>
            </w:r>
            <w:proofErr w:type="spellEnd"/>
            <w:r w:rsidRPr="00165248">
              <w:t xml:space="preserve"> et al. (2018)</w:t>
            </w:r>
            <w:r>
              <w:t xml:space="preserve"> [29]</w:t>
            </w:r>
          </w:p>
        </w:tc>
        <w:tc>
          <w:tcPr>
            <w:tcW w:w="1528" w:type="dxa"/>
          </w:tcPr>
          <w:p w14:paraId="5EA7B3FA" w14:textId="77777777" w:rsidR="00D46EDC" w:rsidRPr="00165248" w:rsidRDefault="00D46EDC" w:rsidP="00FB3CE2">
            <w:pPr>
              <w:jc w:val="center"/>
            </w:pPr>
            <w:proofErr w:type="spellStart"/>
            <w:r w:rsidRPr="00165248">
              <w:t>Foulon</w:t>
            </w:r>
            <w:proofErr w:type="spellEnd"/>
            <w:r w:rsidRPr="00165248">
              <w:t xml:space="preserve"> et al. (2015)</w:t>
            </w:r>
            <w:r>
              <w:t xml:space="preserve"> [23]</w:t>
            </w:r>
          </w:p>
        </w:tc>
        <w:tc>
          <w:tcPr>
            <w:tcW w:w="1528" w:type="dxa"/>
          </w:tcPr>
          <w:p w14:paraId="62B078A0" w14:textId="77777777" w:rsidR="00D46EDC" w:rsidRPr="00165248" w:rsidRDefault="00D46EDC" w:rsidP="00FB3CE2">
            <w:pPr>
              <w:jc w:val="center"/>
            </w:pPr>
            <w:r w:rsidRPr="00165248">
              <w:t>Meunier et al. (2013)</w:t>
            </w:r>
            <w:r>
              <w:t xml:space="preserve"> [24]</w:t>
            </w:r>
          </w:p>
        </w:tc>
        <w:tc>
          <w:tcPr>
            <w:tcW w:w="1528" w:type="dxa"/>
          </w:tcPr>
          <w:p w14:paraId="2710872A" w14:textId="77777777" w:rsidR="00D46EDC" w:rsidRPr="00165248" w:rsidRDefault="00D46EDC" w:rsidP="00FB3CE2">
            <w:pPr>
              <w:jc w:val="center"/>
            </w:pPr>
            <w:r w:rsidRPr="00165248">
              <w:t>Miller et al. (2016)</w:t>
            </w:r>
            <w:r>
              <w:t xml:space="preserve"> [27]</w:t>
            </w:r>
          </w:p>
        </w:tc>
        <w:tc>
          <w:tcPr>
            <w:tcW w:w="1495" w:type="dxa"/>
          </w:tcPr>
          <w:p w14:paraId="401E2575" w14:textId="77777777" w:rsidR="00D46EDC" w:rsidRPr="00165248" w:rsidRDefault="00D46EDC" w:rsidP="00FB3CE2">
            <w:pPr>
              <w:jc w:val="center"/>
            </w:pPr>
            <w:r w:rsidRPr="00165248">
              <w:t>Nguyen et al. (2019)</w:t>
            </w:r>
            <w:r>
              <w:t xml:space="preserve"> [28]</w:t>
            </w:r>
          </w:p>
        </w:tc>
        <w:tc>
          <w:tcPr>
            <w:tcW w:w="1417" w:type="dxa"/>
          </w:tcPr>
          <w:p w14:paraId="5F8FD31E" w14:textId="77777777" w:rsidR="00D46EDC" w:rsidRPr="00165248" w:rsidRDefault="00D46EDC" w:rsidP="00FB3CE2">
            <w:pPr>
              <w:jc w:val="center"/>
            </w:pPr>
            <w:r w:rsidRPr="00831334">
              <w:rPr>
                <w:lang w:val="de-DE"/>
              </w:rPr>
              <w:t xml:space="preserve">Russell A. E et al. </w:t>
            </w:r>
            <w:r w:rsidRPr="00165248">
              <w:t>(2015)</w:t>
            </w:r>
            <w:r>
              <w:t xml:space="preserve"> [12]</w:t>
            </w:r>
          </w:p>
        </w:tc>
        <w:tc>
          <w:tcPr>
            <w:tcW w:w="1560" w:type="dxa"/>
          </w:tcPr>
          <w:p w14:paraId="2BA30908" w14:textId="77777777" w:rsidR="00D46EDC" w:rsidRPr="00165248" w:rsidRDefault="00D46EDC" w:rsidP="00FB3CE2">
            <w:pPr>
              <w:jc w:val="center"/>
            </w:pPr>
            <w:r w:rsidRPr="00165248">
              <w:t>Russell G et al. (2014)</w:t>
            </w:r>
            <w:r>
              <w:t xml:space="preserve"> [25]</w:t>
            </w:r>
          </w:p>
        </w:tc>
        <w:tc>
          <w:tcPr>
            <w:tcW w:w="1701" w:type="dxa"/>
          </w:tcPr>
          <w:p w14:paraId="289E374C" w14:textId="77777777" w:rsidR="00D46EDC" w:rsidRPr="00165248" w:rsidRDefault="00D46EDC" w:rsidP="00FB3CE2">
            <w:pPr>
              <w:jc w:val="center"/>
            </w:pPr>
            <w:r w:rsidRPr="00165248">
              <w:t>Schmiedeler et al. (2014</w:t>
            </w:r>
            <w:r>
              <w:t>) [26]</w:t>
            </w:r>
          </w:p>
        </w:tc>
      </w:tr>
      <w:tr w:rsidR="00D46EDC" w:rsidRPr="00165248" w14:paraId="1EA66073" w14:textId="77777777" w:rsidTr="00FB3CE2">
        <w:tc>
          <w:tcPr>
            <w:tcW w:w="2344" w:type="dxa"/>
          </w:tcPr>
          <w:p w14:paraId="45E5BB6F" w14:textId="77777777" w:rsidR="00D46EDC" w:rsidRPr="00165248" w:rsidRDefault="00D46EDC" w:rsidP="00FB3CE2">
            <w:pPr>
              <w:rPr>
                <w:rFonts w:ascii="Calibri" w:hAnsi="Calibri" w:cs="Calibri"/>
              </w:rPr>
            </w:pPr>
            <w:r w:rsidRPr="00165248">
              <w:rPr>
                <w:rFonts w:ascii="Calibri" w:eastAsia="Times New Roman" w:hAnsi="Calibri" w:cs="Calibri"/>
                <w:lang w:eastAsia="en-GB"/>
              </w:rPr>
              <w:t>Criteria</w:t>
            </w:r>
          </w:p>
        </w:tc>
        <w:tc>
          <w:tcPr>
            <w:tcW w:w="1359" w:type="dxa"/>
          </w:tcPr>
          <w:p w14:paraId="195474C2" w14:textId="77777777" w:rsidR="00D46EDC" w:rsidRPr="00165248" w:rsidRDefault="00D46EDC" w:rsidP="00FB3CE2"/>
        </w:tc>
        <w:tc>
          <w:tcPr>
            <w:tcW w:w="1528" w:type="dxa"/>
          </w:tcPr>
          <w:p w14:paraId="580FEB60" w14:textId="77777777" w:rsidR="00D46EDC" w:rsidRPr="00165248" w:rsidRDefault="00D46EDC" w:rsidP="00FB3CE2"/>
        </w:tc>
        <w:tc>
          <w:tcPr>
            <w:tcW w:w="1528" w:type="dxa"/>
          </w:tcPr>
          <w:p w14:paraId="75C5A4DA" w14:textId="77777777" w:rsidR="00D46EDC" w:rsidRPr="00165248" w:rsidRDefault="00D46EDC" w:rsidP="00FB3CE2"/>
        </w:tc>
        <w:tc>
          <w:tcPr>
            <w:tcW w:w="1528" w:type="dxa"/>
          </w:tcPr>
          <w:p w14:paraId="3A523D60" w14:textId="77777777" w:rsidR="00D46EDC" w:rsidRPr="00165248" w:rsidRDefault="00D46EDC" w:rsidP="00FB3CE2"/>
        </w:tc>
        <w:tc>
          <w:tcPr>
            <w:tcW w:w="1495" w:type="dxa"/>
          </w:tcPr>
          <w:p w14:paraId="00096139" w14:textId="77777777" w:rsidR="00D46EDC" w:rsidRPr="00165248" w:rsidRDefault="00D46EDC" w:rsidP="00FB3CE2"/>
        </w:tc>
        <w:tc>
          <w:tcPr>
            <w:tcW w:w="1417" w:type="dxa"/>
          </w:tcPr>
          <w:p w14:paraId="02E376EA" w14:textId="77777777" w:rsidR="00D46EDC" w:rsidRPr="00165248" w:rsidRDefault="00D46EDC" w:rsidP="00FB3CE2"/>
        </w:tc>
        <w:tc>
          <w:tcPr>
            <w:tcW w:w="1560" w:type="dxa"/>
          </w:tcPr>
          <w:p w14:paraId="6B55B31E" w14:textId="77777777" w:rsidR="00D46EDC" w:rsidRPr="00165248" w:rsidRDefault="00D46EDC" w:rsidP="00FB3CE2"/>
        </w:tc>
        <w:tc>
          <w:tcPr>
            <w:tcW w:w="1701" w:type="dxa"/>
          </w:tcPr>
          <w:p w14:paraId="51C571AA" w14:textId="77777777" w:rsidR="00D46EDC" w:rsidRPr="00165248" w:rsidRDefault="00D46EDC" w:rsidP="00FB3CE2"/>
        </w:tc>
      </w:tr>
      <w:tr w:rsidR="00D46EDC" w:rsidRPr="00165248" w14:paraId="0E2ABF88" w14:textId="77777777" w:rsidTr="00FB3CE2">
        <w:tc>
          <w:tcPr>
            <w:tcW w:w="2344" w:type="dxa"/>
            <w:vAlign w:val="center"/>
          </w:tcPr>
          <w:p w14:paraId="6FCEDF83" w14:textId="77777777" w:rsidR="00D46EDC" w:rsidRPr="00165248" w:rsidRDefault="00D46EDC" w:rsidP="00FB3CE2">
            <w:pPr>
              <w:rPr>
                <w:rFonts w:ascii="Calibri" w:hAnsi="Calibri" w:cs="Calibri"/>
              </w:rPr>
            </w:pPr>
            <w:r w:rsidRPr="00165248">
              <w:rPr>
                <w:rFonts w:ascii="Calibri" w:eastAsia="Times New Roman" w:hAnsi="Calibri" w:cs="Calibri"/>
                <w:lang w:eastAsia="en-GB"/>
              </w:rPr>
              <w:t>Study design</w:t>
            </w:r>
          </w:p>
        </w:tc>
        <w:tc>
          <w:tcPr>
            <w:tcW w:w="1359" w:type="dxa"/>
          </w:tcPr>
          <w:p w14:paraId="6E618638" w14:textId="77777777" w:rsidR="00D46EDC" w:rsidRPr="00165248" w:rsidRDefault="00D46EDC" w:rsidP="00FB3CE2">
            <w:pPr>
              <w:jc w:val="center"/>
            </w:pPr>
            <w:r w:rsidRPr="00165248">
              <w:t>Cross-sectional</w:t>
            </w:r>
          </w:p>
        </w:tc>
        <w:tc>
          <w:tcPr>
            <w:tcW w:w="1528" w:type="dxa"/>
          </w:tcPr>
          <w:p w14:paraId="2E670642" w14:textId="77777777" w:rsidR="00D46EDC" w:rsidRPr="00165248" w:rsidRDefault="00D46EDC" w:rsidP="00FB3CE2">
            <w:pPr>
              <w:jc w:val="center"/>
            </w:pPr>
            <w:r w:rsidRPr="00165248">
              <w:t>Cohort</w:t>
            </w:r>
          </w:p>
        </w:tc>
        <w:tc>
          <w:tcPr>
            <w:tcW w:w="1528" w:type="dxa"/>
          </w:tcPr>
          <w:p w14:paraId="4167EBD1" w14:textId="77777777" w:rsidR="00D46EDC" w:rsidRPr="00165248" w:rsidRDefault="00D46EDC" w:rsidP="00FB3CE2">
            <w:pPr>
              <w:jc w:val="center"/>
            </w:pPr>
            <w:r w:rsidRPr="00165248">
              <w:t>Cohort</w:t>
            </w:r>
          </w:p>
        </w:tc>
        <w:tc>
          <w:tcPr>
            <w:tcW w:w="1528" w:type="dxa"/>
          </w:tcPr>
          <w:p w14:paraId="4ACE8299" w14:textId="77777777" w:rsidR="00D46EDC" w:rsidRPr="00165248" w:rsidRDefault="00D46EDC" w:rsidP="00FB3CE2">
            <w:pPr>
              <w:jc w:val="center"/>
            </w:pPr>
            <w:r w:rsidRPr="00165248">
              <w:t>Case-control</w:t>
            </w:r>
          </w:p>
        </w:tc>
        <w:tc>
          <w:tcPr>
            <w:tcW w:w="1495" w:type="dxa"/>
          </w:tcPr>
          <w:p w14:paraId="6F7500F8" w14:textId="77777777" w:rsidR="00D46EDC" w:rsidRPr="00165248" w:rsidRDefault="00D46EDC" w:rsidP="00FB3CE2">
            <w:pPr>
              <w:jc w:val="center"/>
            </w:pPr>
            <w:r w:rsidRPr="00165248">
              <w:t>Cross-sectional</w:t>
            </w:r>
          </w:p>
        </w:tc>
        <w:tc>
          <w:tcPr>
            <w:tcW w:w="1417" w:type="dxa"/>
          </w:tcPr>
          <w:p w14:paraId="76B31EAE" w14:textId="77777777" w:rsidR="00D46EDC" w:rsidRPr="00165248" w:rsidRDefault="00D46EDC" w:rsidP="00FB3CE2">
            <w:pPr>
              <w:jc w:val="center"/>
            </w:pPr>
            <w:r w:rsidRPr="00165248">
              <w:t>Cohort</w:t>
            </w:r>
          </w:p>
        </w:tc>
        <w:tc>
          <w:tcPr>
            <w:tcW w:w="1560" w:type="dxa"/>
          </w:tcPr>
          <w:p w14:paraId="50ACEB53" w14:textId="77777777" w:rsidR="00D46EDC" w:rsidRPr="00165248" w:rsidRDefault="00D46EDC" w:rsidP="00FB3CE2">
            <w:pPr>
              <w:jc w:val="center"/>
            </w:pPr>
            <w:r w:rsidRPr="00165248">
              <w:t>Cohort</w:t>
            </w:r>
          </w:p>
        </w:tc>
        <w:tc>
          <w:tcPr>
            <w:tcW w:w="1701" w:type="dxa"/>
          </w:tcPr>
          <w:p w14:paraId="14CCC192" w14:textId="77777777" w:rsidR="00D46EDC" w:rsidRPr="00165248" w:rsidRDefault="00D46EDC" w:rsidP="00FB3CE2">
            <w:pPr>
              <w:jc w:val="center"/>
            </w:pPr>
            <w:r w:rsidRPr="00165248">
              <w:t>Cohort</w:t>
            </w:r>
          </w:p>
        </w:tc>
      </w:tr>
      <w:tr w:rsidR="00D46EDC" w:rsidRPr="00165248" w14:paraId="17886A21" w14:textId="77777777" w:rsidTr="00FB3CE2">
        <w:tc>
          <w:tcPr>
            <w:tcW w:w="2344" w:type="dxa"/>
            <w:vAlign w:val="center"/>
          </w:tcPr>
          <w:p w14:paraId="19026E72" w14:textId="77777777" w:rsidR="00D46EDC" w:rsidRPr="00165248" w:rsidRDefault="00D46EDC" w:rsidP="00FB3CE2">
            <w:pPr>
              <w:rPr>
                <w:rFonts w:ascii="Calibri" w:hAnsi="Calibri" w:cs="Calibri"/>
              </w:rPr>
            </w:pPr>
            <w:r w:rsidRPr="00165248">
              <w:rPr>
                <w:rFonts w:ascii="Calibri" w:eastAsia="Times New Roman" w:hAnsi="Calibri" w:cs="Calibri"/>
                <w:lang w:eastAsia="en-GB"/>
              </w:rPr>
              <w:t>1. Was the research question or objective in this paper clearly stated?</w:t>
            </w:r>
          </w:p>
        </w:tc>
        <w:tc>
          <w:tcPr>
            <w:tcW w:w="1359" w:type="dxa"/>
          </w:tcPr>
          <w:p w14:paraId="0D53BB12" w14:textId="77777777" w:rsidR="00D46EDC" w:rsidRPr="00165248" w:rsidRDefault="00D46EDC" w:rsidP="00FB3CE2">
            <w:pPr>
              <w:jc w:val="center"/>
            </w:pPr>
            <w:r w:rsidRPr="00165248">
              <w:t>Yes</w:t>
            </w:r>
          </w:p>
        </w:tc>
        <w:tc>
          <w:tcPr>
            <w:tcW w:w="1528" w:type="dxa"/>
          </w:tcPr>
          <w:p w14:paraId="603C6918" w14:textId="77777777" w:rsidR="00D46EDC" w:rsidRPr="00165248" w:rsidRDefault="00D46EDC" w:rsidP="00FB3CE2">
            <w:pPr>
              <w:jc w:val="center"/>
            </w:pPr>
            <w:r w:rsidRPr="00165248">
              <w:t>Yes</w:t>
            </w:r>
          </w:p>
        </w:tc>
        <w:tc>
          <w:tcPr>
            <w:tcW w:w="1528" w:type="dxa"/>
          </w:tcPr>
          <w:p w14:paraId="0898A978" w14:textId="77777777" w:rsidR="00D46EDC" w:rsidRPr="00165248" w:rsidRDefault="00D46EDC" w:rsidP="00FB3CE2">
            <w:pPr>
              <w:jc w:val="center"/>
            </w:pPr>
            <w:r w:rsidRPr="00165248">
              <w:t>Yes</w:t>
            </w:r>
          </w:p>
        </w:tc>
        <w:tc>
          <w:tcPr>
            <w:tcW w:w="1528" w:type="dxa"/>
          </w:tcPr>
          <w:p w14:paraId="63AA1BB6" w14:textId="77777777" w:rsidR="00D46EDC" w:rsidRPr="00165248" w:rsidRDefault="00D46EDC" w:rsidP="00FB3CE2">
            <w:pPr>
              <w:jc w:val="center"/>
            </w:pPr>
            <w:r w:rsidRPr="00165248">
              <w:t>Yes</w:t>
            </w:r>
          </w:p>
        </w:tc>
        <w:tc>
          <w:tcPr>
            <w:tcW w:w="1495" w:type="dxa"/>
          </w:tcPr>
          <w:p w14:paraId="0FF5FB06" w14:textId="77777777" w:rsidR="00D46EDC" w:rsidRPr="00165248" w:rsidRDefault="00D46EDC" w:rsidP="00FB3CE2">
            <w:pPr>
              <w:jc w:val="center"/>
            </w:pPr>
            <w:r w:rsidRPr="00165248">
              <w:t>Yes</w:t>
            </w:r>
          </w:p>
        </w:tc>
        <w:tc>
          <w:tcPr>
            <w:tcW w:w="1417" w:type="dxa"/>
          </w:tcPr>
          <w:p w14:paraId="6AABC9DA" w14:textId="77777777" w:rsidR="00D46EDC" w:rsidRPr="00165248" w:rsidRDefault="00D46EDC" w:rsidP="00FB3CE2">
            <w:pPr>
              <w:jc w:val="center"/>
            </w:pPr>
            <w:r w:rsidRPr="00165248">
              <w:t>Yes</w:t>
            </w:r>
          </w:p>
        </w:tc>
        <w:tc>
          <w:tcPr>
            <w:tcW w:w="1560" w:type="dxa"/>
          </w:tcPr>
          <w:p w14:paraId="5B6BA4A2" w14:textId="77777777" w:rsidR="00D46EDC" w:rsidRPr="00165248" w:rsidRDefault="00D46EDC" w:rsidP="00FB3CE2">
            <w:pPr>
              <w:jc w:val="center"/>
            </w:pPr>
            <w:r w:rsidRPr="00165248">
              <w:t>Yes</w:t>
            </w:r>
          </w:p>
        </w:tc>
        <w:tc>
          <w:tcPr>
            <w:tcW w:w="1701" w:type="dxa"/>
          </w:tcPr>
          <w:p w14:paraId="4B97BF08" w14:textId="77777777" w:rsidR="00D46EDC" w:rsidRPr="00165248" w:rsidRDefault="00D46EDC" w:rsidP="00FB3CE2">
            <w:pPr>
              <w:jc w:val="center"/>
            </w:pPr>
            <w:r w:rsidRPr="00165248">
              <w:t>Yes</w:t>
            </w:r>
          </w:p>
        </w:tc>
      </w:tr>
      <w:tr w:rsidR="00D46EDC" w:rsidRPr="00165248" w14:paraId="448FB605" w14:textId="77777777" w:rsidTr="00FB3CE2">
        <w:tc>
          <w:tcPr>
            <w:tcW w:w="2344" w:type="dxa"/>
            <w:vAlign w:val="center"/>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128"/>
            </w:tblGrid>
            <w:tr w:rsidR="00D46EDC" w:rsidRPr="00165248" w14:paraId="5654470A" w14:textId="77777777" w:rsidTr="00FB3CE2">
              <w:trPr>
                <w:tblCellSpacing w:w="15" w:type="dxa"/>
              </w:trPr>
              <w:tc>
                <w:tcPr>
                  <w:tcW w:w="2068" w:type="dxa"/>
                  <w:vAlign w:val="center"/>
                  <w:hideMark/>
                </w:tcPr>
                <w:p w14:paraId="675C2DC2" w14:textId="77777777" w:rsidR="00D46EDC" w:rsidRPr="00165248" w:rsidRDefault="00D46EDC" w:rsidP="00FB3CE2">
                  <w:pPr>
                    <w:spacing w:after="0" w:line="240" w:lineRule="auto"/>
                    <w:rPr>
                      <w:rFonts w:ascii="Calibri" w:eastAsia="Times New Roman" w:hAnsi="Calibri" w:cs="Calibri"/>
                      <w:lang w:eastAsia="en-GB"/>
                    </w:rPr>
                  </w:pPr>
                </w:p>
              </w:tc>
            </w:tr>
            <w:tr w:rsidR="00D46EDC" w:rsidRPr="00165248" w14:paraId="09EE49F6" w14:textId="77777777" w:rsidTr="00FB3CE2">
              <w:trPr>
                <w:tblCellSpacing w:w="15" w:type="dxa"/>
              </w:trPr>
              <w:tc>
                <w:tcPr>
                  <w:tcW w:w="2068" w:type="dxa"/>
                  <w:vAlign w:val="center"/>
                  <w:hideMark/>
                </w:tcPr>
                <w:p w14:paraId="7A36231F" w14:textId="77777777" w:rsidR="00D46EDC" w:rsidRPr="00165248" w:rsidRDefault="00D46EDC" w:rsidP="00FB3CE2">
                  <w:pPr>
                    <w:spacing w:after="0" w:line="240" w:lineRule="auto"/>
                    <w:rPr>
                      <w:rFonts w:ascii="Calibri" w:eastAsia="Times New Roman" w:hAnsi="Calibri" w:cs="Calibri"/>
                      <w:lang w:eastAsia="en-GB"/>
                    </w:rPr>
                  </w:pPr>
                  <w:r w:rsidRPr="00165248">
                    <w:rPr>
                      <w:rFonts w:ascii="Calibri" w:eastAsia="Times New Roman" w:hAnsi="Calibri" w:cs="Calibri"/>
                      <w:lang w:eastAsia="en-GB"/>
                    </w:rPr>
                    <w:t>2. Was the study population clearly specified and defined?</w:t>
                  </w:r>
                </w:p>
              </w:tc>
            </w:tr>
          </w:tbl>
          <w:p w14:paraId="159812D9" w14:textId="77777777" w:rsidR="00D46EDC" w:rsidRPr="00165248" w:rsidRDefault="00D46EDC" w:rsidP="00FB3CE2">
            <w:pPr>
              <w:rPr>
                <w:rFonts w:ascii="Calibri" w:hAnsi="Calibri" w:cs="Calibri"/>
              </w:rPr>
            </w:pPr>
          </w:p>
        </w:tc>
        <w:tc>
          <w:tcPr>
            <w:tcW w:w="1359" w:type="dxa"/>
          </w:tcPr>
          <w:p w14:paraId="0617D651" w14:textId="77777777" w:rsidR="00D46EDC" w:rsidRPr="00165248" w:rsidRDefault="00D46EDC" w:rsidP="00FB3CE2">
            <w:pPr>
              <w:jc w:val="center"/>
            </w:pPr>
            <w:r w:rsidRPr="00165248">
              <w:t>Yes</w:t>
            </w:r>
          </w:p>
        </w:tc>
        <w:tc>
          <w:tcPr>
            <w:tcW w:w="1528" w:type="dxa"/>
          </w:tcPr>
          <w:p w14:paraId="5B859FD7" w14:textId="77777777" w:rsidR="00D46EDC" w:rsidRPr="00165248" w:rsidRDefault="00D46EDC" w:rsidP="00FB3CE2">
            <w:pPr>
              <w:jc w:val="center"/>
            </w:pPr>
            <w:r w:rsidRPr="00165248">
              <w:t>Yes</w:t>
            </w:r>
          </w:p>
        </w:tc>
        <w:tc>
          <w:tcPr>
            <w:tcW w:w="1528" w:type="dxa"/>
          </w:tcPr>
          <w:p w14:paraId="3051E0B6" w14:textId="77777777" w:rsidR="00D46EDC" w:rsidRPr="00165248" w:rsidRDefault="00D46EDC" w:rsidP="00FB3CE2">
            <w:pPr>
              <w:jc w:val="center"/>
            </w:pPr>
            <w:r w:rsidRPr="00165248">
              <w:t>Yes</w:t>
            </w:r>
          </w:p>
        </w:tc>
        <w:tc>
          <w:tcPr>
            <w:tcW w:w="1528" w:type="dxa"/>
          </w:tcPr>
          <w:p w14:paraId="50266548" w14:textId="77777777" w:rsidR="00D46EDC" w:rsidRPr="00165248" w:rsidRDefault="00D46EDC" w:rsidP="00FB3CE2">
            <w:pPr>
              <w:jc w:val="center"/>
            </w:pPr>
            <w:r w:rsidRPr="00165248">
              <w:t>Yes</w:t>
            </w:r>
          </w:p>
        </w:tc>
        <w:tc>
          <w:tcPr>
            <w:tcW w:w="1495" w:type="dxa"/>
          </w:tcPr>
          <w:p w14:paraId="6C0859B7" w14:textId="77777777" w:rsidR="00D46EDC" w:rsidRPr="00165248" w:rsidRDefault="00D46EDC" w:rsidP="00FB3CE2">
            <w:pPr>
              <w:jc w:val="center"/>
            </w:pPr>
            <w:r w:rsidRPr="00165248">
              <w:t>Yes</w:t>
            </w:r>
          </w:p>
        </w:tc>
        <w:tc>
          <w:tcPr>
            <w:tcW w:w="1417" w:type="dxa"/>
          </w:tcPr>
          <w:p w14:paraId="1766A42A" w14:textId="77777777" w:rsidR="00D46EDC" w:rsidRPr="00165248" w:rsidRDefault="00D46EDC" w:rsidP="00FB3CE2">
            <w:pPr>
              <w:jc w:val="center"/>
            </w:pPr>
            <w:r w:rsidRPr="00165248">
              <w:t>Yes</w:t>
            </w:r>
          </w:p>
        </w:tc>
        <w:tc>
          <w:tcPr>
            <w:tcW w:w="1560" w:type="dxa"/>
          </w:tcPr>
          <w:p w14:paraId="57B49B46" w14:textId="77777777" w:rsidR="00D46EDC" w:rsidRPr="00165248" w:rsidRDefault="00D46EDC" w:rsidP="00FB3CE2">
            <w:pPr>
              <w:jc w:val="center"/>
            </w:pPr>
            <w:r w:rsidRPr="00165248">
              <w:t>Yes</w:t>
            </w:r>
          </w:p>
        </w:tc>
        <w:tc>
          <w:tcPr>
            <w:tcW w:w="1701" w:type="dxa"/>
          </w:tcPr>
          <w:p w14:paraId="46B5B93A" w14:textId="77777777" w:rsidR="00D46EDC" w:rsidRPr="00165248" w:rsidRDefault="00D46EDC" w:rsidP="00FB3CE2">
            <w:pPr>
              <w:jc w:val="center"/>
            </w:pPr>
            <w:r w:rsidRPr="00165248">
              <w:t>Yes</w:t>
            </w:r>
          </w:p>
        </w:tc>
      </w:tr>
      <w:tr w:rsidR="00D46EDC" w:rsidRPr="00165248" w14:paraId="39A14798" w14:textId="77777777" w:rsidTr="00FB3CE2">
        <w:tc>
          <w:tcPr>
            <w:tcW w:w="2344" w:type="dxa"/>
            <w:vAlign w:val="center"/>
          </w:tcPr>
          <w:p w14:paraId="5846B063" w14:textId="77777777" w:rsidR="00D46EDC" w:rsidRPr="00165248" w:rsidRDefault="00D46EDC" w:rsidP="00FB3CE2">
            <w:pPr>
              <w:rPr>
                <w:rFonts w:ascii="Calibri" w:hAnsi="Calibri" w:cs="Calibri"/>
              </w:rPr>
            </w:pPr>
            <w:r w:rsidRPr="00165248">
              <w:rPr>
                <w:rFonts w:ascii="Calibri" w:eastAsia="Times New Roman" w:hAnsi="Calibri" w:cs="Calibri"/>
                <w:lang w:eastAsia="en-GB"/>
              </w:rPr>
              <w:t>3. Was the study population representative of the whole target population?</w:t>
            </w:r>
          </w:p>
        </w:tc>
        <w:tc>
          <w:tcPr>
            <w:tcW w:w="1359" w:type="dxa"/>
          </w:tcPr>
          <w:p w14:paraId="2AE9A640" w14:textId="77777777" w:rsidR="00D46EDC" w:rsidRPr="00165248" w:rsidRDefault="00D46EDC" w:rsidP="00FB3CE2">
            <w:pPr>
              <w:jc w:val="center"/>
            </w:pPr>
            <w:r w:rsidRPr="00165248">
              <w:t>Yes</w:t>
            </w:r>
          </w:p>
        </w:tc>
        <w:tc>
          <w:tcPr>
            <w:tcW w:w="1528" w:type="dxa"/>
          </w:tcPr>
          <w:p w14:paraId="609BA862" w14:textId="77777777" w:rsidR="00D46EDC" w:rsidRPr="00165248" w:rsidRDefault="00D46EDC" w:rsidP="00FB3CE2">
            <w:pPr>
              <w:jc w:val="center"/>
            </w:pPr>
            <w:r w:rsidRPr="00165248">
              <w:t>X</w:t>
            </w:r>
          </w:p>
        </w:tc>
        <w:tc>
          <w:tcPr>
            <w:tcW w:w="1528" w:type="dxa"/>
          </w:tcPr>
          <w:p w14:paraId="4E97AE36" w14:textId="77777777" w:rsidR="00D46EDC" w:rsidRPr="00165248" w:rsidRDefault="00D46EDC" w:rsidP="00FB3CE2">
            <w:pPr>
              <w:jc w:val="center"/>
            </w:pPr>
            <w:r w:rsidRPr="00165248">
              <w:t>X</w:t>
            </w:r>
          </w:p>
        </w:tc>
        <w:tc>
          <w:tcPr>
            <w:tcW w:w="1528" w:type="dxa"/>
          </w:tcPr>
          <w:p w14:paraId="2C033C10" w14:textId="77777777" w:rsidR="00D46EDC" w:rsidRPr="00165248" w:rsidRDefault="00D46EDC" w:rsidP="00FB3CE2">
            <w:pPr>
              <w:jc w:val="center"/>
            </w:pPr>
            <w:r w:rsidRPr="00165248">
              <w:t>X</w:t>
            </w:r>
          </w:p>
        </w:tc>
        <w:tc>
          <w:tcPr>
            <w:tcW w:w="1495" w:type="dxa"/>
          </w:tcPr>
          <w:p w14:paraId="1324019D" w14:textId="77777777" w:rsidR="00D46EDC" w:rsidRPr="00165248" w:rsidRDefault="00D46EDC" w:rsidP="00FB3CE2">
            <w:pPr>
              <w:jc w:val="center"/>
            </w:pPr>
            <w:r w:rsidRPr="00165248">
              <w:t>Yes</w:t>
            </w:r>
          </w:p>
        </w:tc>
        <w:tc>
          <w:tcPr>
            <w:tcW w:w="1417" w:type="dxa"/>
          </w:tcPr>
          <w:p w14:paraId="675EA8AB" w14:textId="77777777" w:rsidR="00D46EDC" w:rsidRPr="00165248" w:rsidRDefault="00D46EDC" w:rsidP="00FB3CE2">
            <w:pPr>
              <w:jc w:val="center"/>
            </w:pPr>
            <w:r w:rsidRPr="00165248">
              <w:t>Yes</w:t>
            </w:r>
          </w:p>
        </w:tc>
        <w:tc>
          <w:tcPr>
            <w:tcW w:w="1560" w:type="dxa"/>
          </w:tcPr>
          <w:p w14:paraId="357990A6" w14:textId="77777777" w:rsidR="00D46EDC" w:rsidRPr="00165248" w:rsidRDefault="00D46EDC" w:rsidP="00FB3CE2">
            <w:pPr>
              <w:jc w:val="center"/>
            </w:pPr>
            <w:r w:rsidRPr="00165248">
              <w:t>Yes</w:t>
            </w:r>
          </w:p>
        </w:tc>
        <w:tc>
          <w:tcPr>
            <w:tcW w:w="1701" w:type="dxa"/>
          </w:tcPr>
          <w:p w14:paraId="13AEF2B2" w14:textId="77777777" w:rsidR="00D46EDC" w:rsidRPr="00165248" w:rsidRDefault="00D46EDC" w:rsidP="00FB3CE2">
            <w:pPr>
              <w:jc w:val="center"/>
            </w:pPr>
            <w:r w:rsidRPr="00165248">
              <w:t>X</w:t>
            </w:r>
          </w:p>
        </w:tc>
      </w:tr>
      <w:tr w:rsidR="00D46EDC" w:rsidRPr="00165248" w14:paraId="5424BDD0" w14:textId="77777777" w:rsidTr="00FB3CE2">
        <w:tc>
          <w:tcPr>
            <w:tcW w:w="2344" w:type="dxa"/>
            <w:vAlign w:val="center"/>
          </w:tcPr>
          <w:p w14:paraId="7B445D25" w14:textId="77777777" w:rsidR="00D46EDC" w:rsidRPr="00165248" w:rsidRDefault="00D46EDC" w:rsidP="00FB3CE2">
            <w:pPr>
              <w:rPr>
                <w:rFonts w:ascii="Calibri" w:hAnsi="Calibri" w:cs="Calibri"/>
              </w:rPr>
            </w:pPr>
            <w:r w:rsidRPr="00165248">
              <w:rPr>
                <w:rFonts w:ascii="Calibri" w:eastAsia="Times New Roman" w:hAnsi="Calibri" w:cs="Calibri"/>
                <w:lang w:eastAsia="en-GB"/>
              </w:rPr>
              <w:t>4. Was the participation rate of eligible persons at least 50%?</w:t>
            </w:r>
          </w:p>
        </w:tc>
        <w:tc>
          <w:tcPr>
            <w:tcW w:w="1359" w:type="dxa"/>
          </w:tcPr>
          <w:p w14:paraId="08B646DC" w14:textId="77777777" w:rsidR="00D46EDC" w:rsidRPr="00165248" w:rsidRDefault="00D46EDC" w:rsidP="00FB3CE2">
            <w:pPr>
              <w:jc w:val="center"/>
            </w:pPr>
            <w:r w:rsidRPr="00165248">
              <w:t>X</w:t>
            </w:r>
          </w:p>
        </w:tc>
        <w:tc>
          <w:tcPr>
            <w:tcW w:w="1528" w:type="dxa"/>
          </w:tcPr>
          <w:p w14:paraId="53C9277C" w14:textId="77777777" w:rsidR="00D46EDC" w:rsidRPr="00165248" w:rsidRDefault="00D46EDC" w:rsidP="00FB3CE2">
            <w:pPr>
              <w:jc w:val="center"/>
            </w:pPr>
            <w:r w:rsidRPr="00165248">
              <w:t>Yes</w:t>
            </w:r>
          </w:p>
        </w:tc>
        <w:tc>
          <w:tcPr>
            <w:tcW w:w="1528" w:type="dxa"/>
          </w:tcPr>
          <w:p w14:paraId="66FC9769" w14:textId="77777777" w:rsidR="00D46EDC" w:rsidRPr="00165248" w:rsidRDefault="00D46EDC" w:rsidP="00FB3CE2">
            <w:pPr>
              <w:jc w:val="center"/>
            </w:pPr>
            <w:r w:rsidRPr="00165248">
              <w:t>X</w:t>
            </w:r>
          </w:p>
        </w:tc>
        <w:tc>
          <w:tcPr>
            <w:tcW w:w="1528" w:type="dxa"/>
          </w:tcPr>
          <w:p w14:paraId="03498F69" w14:textId="77777777" w:rsidR="00D46EDC" w:rsidRPr="00165248" w:rsidRDefault="00D46EDC" w:rsidP="00FB3CE2">
            <w:pPr>
              <w:jc w:val="center"/>
            </w:pPr>
            <w:r w:rsidRPr="00165248">
              <w:t>Cannot Determine</w:t>
            </w:r>
          </w:p>
        </w:tc>
        <w:tc>
          <w:tcPr>
            <w:tcW w:w="1495" w:type="dxa"/>
          </w:tcPr>
          <w:p w14:paraId="380F50B7" w14:textId="77777777" w:rsidR="00D46EDC" w:rsidRPr="00165248" w:rsidRDefault="00D46EDC" w:rsidP="00FB3CE2">
            <w:pPr>
              <w:jc w:val="center"/>
            </w:pPr>
            <w:r w:rsidRPr="00165248">
              <w:t>X</w:t>
            </w:r>
          </w:p>
        </w:tc>
        <w:tc>
          <w:tcPr>
            <w:tcW w:w="1417" w:type="dxa"/>
          </w:tcPr>
          <w:p w14:paraId="3E983E58" w14:textId="77777777" w:rsidR="00D46EDC" w:rsidRPr="00165248" w:rsidRDefault="00D46EDC" w:rsidP="00FB3CE2">
            <w:pPr>
              <w:jc w:val="center"/>
            </w:pPr>
            <w:r w:rsidRPr="00165248">
              <w:t>Cannot Determine</w:t>
            </w:r>
          </w:p>
          <w:p w14:paraId="719C99D8" w14:textId="77777777" w:rsidR="00D46EDC" w:rsidRPr="00165248" w:rsidRDefault="00D46EDC" w:rsidP="00FB3CE2">
            <w:pPr>
              <w:jc w:val="center"/>
            </w:pPr>
          </w:p>
        </w:tc>
        <w:tc>
          <w:tcPr>
            <w:tcW w:w="1560" w:type="dxa"/>
          </w:tcPr>
          <w:p w14:paraId="1FC6F88B" w14:textId="77777777" w:rsidR="00D46EDC" w:rsidRPr="00165248" w:rsidRDefault="00D46EDC" w:rsidP="00FB3CE2">
            <w:pPr>
              <w:jc w:val="center"/>
            </w:pPr>
            <w:r w:rsidRPr="00165248">
              <w:t>Cannot Determine</w:t>
            </w:r>
          </w:p>
        </w:tc>
        <w:tc>
          <w:tcPr>
            <w:tcW w:w="1701" w:type="dxa"/>
          </w:tcPr>
          <w:p w14:paraId="2F39B6C0" w14:textId="77777777" w:rsidR="00D46EDC" w:rsidRPr="00165248" w:rsidRDefault="00D46EDC" w:rsidP="00FB3CE2">
            <w:pPr>
              <w:jc w:val="center"/>
            </w:pPr>
            <w:r w:rsidRPr="00165248">
              <w:t xml:space="preserve">Cannot Determine </w:t>
            </w:r>
          </w:p>
        </w:tc>
      </w:tr>
      <w:tr w:rsidR="00D46EDC" w:rsidRPr="00165248" w14:paraId="3B62C5F5" w14:textId="77777777" w:rsidTr="00FB3CE2">
        <w:tc>
          <w:tcPr>
            <w:tcW w:w="2344" w:type="dxa"/>
            <w:vAlign w:val="center"/>
          </w:tcPr>
          <w:p w14:paraId="2092BB24" w14:textId="77777777" w:rsidR="00D46EDC" w:rsidRPr="00165248" w:rsidRDefault="00D46EDC" w:rsidP="00FB3CE2">
            <w:pPr>
              <w:rPr>
                <w:rFonts w:ascii="Calibri" w:hAnsi="Calibri" w:cs="Calibri"/>
              </w:rPr>
            </w:pPr>
            <w:r w:rsidRPr="00165248">
              <w:rPr>
                <w:rFonts w:ascii="Calibri" w:eastAsia="Times New Roman" w:hAnsi="Calibri" w:cs="Calibri"/>
                <w:lang w:eastAsia="en-GB"/>
              </w:rPr>
              <w:t xml:space="preserve">5. Were all the subjects selected or recruited from the same or similar populations (including the same time period)? Were inclusion and exclusion criteria for being in the study prespecified and </w:t>
            </w:r>
            <w:r w:rsidRPr="00165248">
              <w:rPr>
                <w:rFonts w:ascii="Calibri" w:eastAsia="Times New Roman" w:hAnsi="Calibri" w:cs="Calibri"/>
                <w:lang w:eastAsia="en-GB"/>
              </w:rPr>
              <w:lastRenderedPageBreak/>
              <w:t>applied uniformly to all participants?</w:t>
            </w:r>
          </w:p>
        </w:tc>
        <w:tc>
          <w:tcPr>
            <w:tcW w:w="1359" w:type="dxa"/>
          </w:tcPr>
          <w:p w14:paraId="3822211B" w14:textId="77777777" w:rsidR="00D46EDC" w:rsidRPr="00165248" w:rsidRDefault="00D46EDC" w:rsidP="00FB3CE2">
            <w:pPr>
              <w:jc w:val="center"/>
            </w:pPr>
            <w:r w:rsidRPr="00165248">
              <w:lastRenderedPageBreak/>
              <w:t>Yes</w:t>
            </w:r>
          </w:p>
        </w:tc>
        <w:tc>
          <w:tcPr>
            <w:tcW w:w="1528" w:type="dxa"/>
          </w:tcPr>
          <w:p w14:paraId="105CD829" w14:textId="77777777" w:rsidR="00D46EDC" w:rsidRPr="00165248" w:rsidRDefault="00D46EDC" w:rsidP="00FB3CE2">
            <w:pPr>
              <w:jc w:val="center"/>
            </w:pPr>
            <w:r w:rsidRPr="00165248">
              <w:t>Yes</w:t>
            </w:r>
          </w:p>
        </w:tc>
        <w:tc>
          <w:tcPr>
            <w:tcW w:w="1528" w:type="dxa"/>
          </w:tcPr>
          <w:p w14:paraId="54DD5E15" w14:textId="77777777" w:rsidR="00D46EDC" w:rsidRPr="00165248" w:rsidRDefault="00D46EDC" w:rsidP="00FB3CE2">
            <w:pPr>
              <w:jc w:val="center"/>
            </w:pPr>
            <w:r w:rsidRPr="00165248">
              <w:t>Yes</w:t>
            </w:r>
          </w:p>
        </w:tc>
        <w:tc>
          <w:tcPr>
            <w:tcW w:w="1528" w:type="dxa"/>
          </w:tcPr>
          <w:p w14:paraId="4B6F2684" w14:textId="77777777" w:rsidR="00D46EDC" w:rsidRPr="00165248" w:rsidRDefault="00D46EDC" w:rsidP="00FB3CE2">
            <w:pPr>
              <w:jc w:val="center"/>
            </w:pPr>
            <w:r w:rsidRPr="00165248">
              <w:t>Yes</w:t>
            </w:r>
          </w:p>
        </w:tc>
        <w:tc>
          <w:tcPr>
            <w:tcW w:w="1495" w:type="dxa"/>
          </w:tcPr>
          <w:p w14:paraId="02257C76" w14:textId="77777777" w:rsidR="00D46EDC" w:rsidRPr="00165248" w:rsidRDefault="00D46EDC" w:rsidP="00FB3CE2">
            <w:pPr>
              <w:jc w:val="center"/>
            </w:pPr>
            <w:r w:rsidRPr="00165248">
              <w:t>Yes</w:t>
            </w:r>
          </w:p>
        </w:tc>
        <w:tc>
          <w:tcPr>
            <w:tcW w:w="1417" w:type="dxa"/>
          </w:tcPr>
          <w:p w14:paraId="73245A8F" w14:textId="77777777" w:rsidR="00D46EDC" w:rsidRPr="00165248" w:rsidRDefault="00D46EDC" w:rsidP="00FB3CE2">
            <w:pPr>
              <w:jc w:val="center"/>
            </w:pPr>
            <w:r w:rsidRPr="00165248">
              <w:t>Yes</w:t>
            </w:r>
          </w:p>
        </w:tc>
        <w:tc>
          <w:tcPr>
            <w:tcW w:w="1560" w:type="dxa"/>
          </w:tcPr>
          <w:p w14:paraId="54B319C9" w14:textId="77777777" w:rsidR="00D46EDC" w:rsidRPr="00165248" w:rsidRDefault="00D46EDC" w:rsidP="00FB3CE2">
            <w:pPr>
              <w:jc w:val="center"/>
            </w:pPr>
            <w:r w:rsidRPr="00165248">
              <w:t>Yes</w:t>
            </w:r>
          </w:p>
        </w:tc>
        <w:tc>
          <w:tcPr>
            <w:tcW w:w="1701" w:type="dxa"/>
          </w:tcPr>
          <w:p w14:paraId="75F10BE8" w14:textId="77777777" w:rsidR="00D46EDC" w:rsidRPr="00165248" w:rsidRDefault="00D46EDC" w:rsidP="00FB3CE2">
            <w:pPr>
              <w:jc w:val="center"/>
            </w:pPr>
            <w:r w:rsidRPr="00165248">
              <w:t>Yes</w:t>
            </w:r>
          </w:p>
        </w:tc>
      </w:tr>
      <w:tr w:rsidR="00D46EDC" w:rsidRPr="00165248" w14:paraId="1AA13BBC" w14:textId="77777777" w:rsidTr="00FB3CE2">
        <w:tc>
          <w:tcPr>
            <w:tcW w:w="2344" w:type="dxa"/>
            <w:vAlign w:val="center"/>
          </w:tcPr>
          <w:p w14:paraId="57511973" w14:textId="77777777" w:rsidR="00D46EDC" w:rsidRPr="00165248" w:rsidRDefault="00D46EDC" w:rsidP="00FB3CE2">
            <w:pPr>
              <w:rPr>
                <w:rFonts w:ascii="Calibri" w:hAnsi="Calibri" w:cs="Calibri"/>
              </w:rPr>
            </w:pPr>
            <w:r w:rsidRPr="00165248">
              <w:rPr>
                <w:rFonts w:ascii="Calibri" w:eastAsia="Times New Roman" w:hAnsi="Calibri" w:cs="Calibri"/>
                <w:lang w:eastAsia="en-GB"/>
              </w:rPr>
              <w:t>6. Was a sample size justification, power description, or variance and effect estimates provided?</w:t>
            </w:r>
          </w:p>
        </w:tc>
        <w:tc>
          <w:tcPr>
            <w:tcW w:w="1359" w:type="dxa"/>
          </w:tcPr>
          <w:p w14:paraId="5D4A3BA0" w14:textId="77777777" w:rsidR="00D46EDC" w:rsidRPr="00165248" w:rsidRDefault="00D46EDC" w:rsidP="00FB3CE2">
            <w:pPr>
              <w:jc w:val="center"/>
            </w:pPr>
            <w:r w:rsidRPr="00165248">
              <w:t>NA</w:t>
            </w:r>
          </w:p>
        </w:tc>
        <w:tc>
          <w:tcPr>
            <w:tcW w:w="1528" w:type="dxa"/>
          </w:tcPr>
          <w:p w14:paraId="03DE43B8" w14:textId="77777777" w:rsidR="00D46EDC" w:rsidRPr="00165248" w:rsidRDefault="00D46EDC" w:rsidP="00FB3CE2">
            <w:pPr>
              <w:jc w:val="center"/>
            </w:pPr>
            <w:r w:rsidRPr="00165248">
              <w:t>NA</w:t>
            </w:r>
          </w:p>
        </w:tc>
        <w:tc>
          <w:tcPr>
            <w:tcW w:w="1528" w:type="dxa"/>
          </w:tcPr>
          <w:p w14:paraId="00D88E1D" w14:textId="77777777" w:rsidR="00D46EDC" w:rsidRPr="00165248" w:rsidRDefault="00D46EDC" w:rsidP="00FB3CE2">
            <w:pPr>
              <w:jc w:val="center"/>
            </w:pPr>
            <w:r w:rsidRPr="00165248">
              <w:t>NA</w:t>
            </w:r>
          </w:p>
        </w:tc>
        <w:tc>
          <w:tcPr>
            <w:tcW w:w="1528" w:type="dxa"/>
          </w:tcPr>
          <w:p w14:paraId="0ED09EB8" w14:textId="77777777" w:rsidR="00D46EDC" w:rsidRPr="00165248" w:rsidRDefault="00D46EDC" w:rsidP="00FB3CE2">
            <w:pPr>
              <w:jc w:val="center"/>
            </w:pPr>
            <w:r w:rsidRPr="00165248">
              <w:t>X</w:t>
            </w:r>
          </w:p>
        </w:tc>
        <w:tc>
          <w:tcPr>
            <w:tcW w:w="1495" w:type="dxa"/>
          </w:tcPr>
          <w:p w14:paraId="7465A473" w14:textId="77777777" w:rsidR="00D46EDC" w:rsidRPr="00165248" w:rsidRDefault="00D46EDC" w:rsidP="00FB3CE2">
            <w:pPr>
              <w:jc w:val="center"/>
            </w:pPr>
            <w:r w:rsidRPr="00165248">
              <w:t>NA</w:t>
            </w:r>
          </w:p>
        </w:tc>
        <w:tc>
          <w:tcPr>
            <w:tcW w:w="1417" w:type="dxa"/>
          </w:tcPr>
          <w:p w14:paraId="7A62D08A" w14:textId="77777777" w:rsidR="00D46EDC" w:rsidRPr="00165248" w:rsidRDefault="00D46EDC" w:rsidP="00FB3CE2">
            <w:pPr>
              <w:jc w:val="center"/>
            </w:pPr>
            <w:r w:rsidRPr="00165248">
              <w:t>NA</w:t>
            </w:r>
          </w:p>
        </w:tc>
        <w:tc>
          <w:tcPr>
            <w:tcW w:w="1560" w:type="dxa"/>
          </w:tcPr>
          <w:p w14:paraId="3BE73100" w14:textId="77777777" w:rsidR="00D46EDC" w:rsidRPr="00165248" w:rsidRDefault="00D46EDC" w:rsidP="00FB3CE2">
            <w:pPr>
              <w:jc w:val="center"/>
            </w:pPr>
            <w:r w:rsidRPr="00165248">
              <w:t>NA</w:t>
            </w:r>
          </w:p>
        </w:tc>
        <w:tc>
          <w:tcPr>
            <w:tcW w:w="1701" w:type="dxa"/>
          </w:tcPr>
          <w:p w14:paraId="2F4F9203" w14:textId="77777777" w:rsidR="00D46EDC" w:rsidRPr="00165248" w:rsidRDefault="00D46EDC" w:rsidP="00FB3CE2">
            <w:pPr>
              <w:jc w:val="center"/>
            </w:pPr>
            <w:r w:rsidRPr="00165248">
              <w:t>NA</w:t>
            </w:r>
          </w:p>
        </w:tc>
      </w:tr>
      <w:tr w:rsidR="00D46EDC" w:rsidRPr="00165248" w14:paraId="12EC4741" w14:textId="77777777" w:rsidTr="00FB3CE2">
        <w:tc>
          <w:tcPr>
            <w:tcW w:w="2344" w:type="dxa"/>
            <w:vAlign w:val="center"/>
          </w:tcPr>
          <w:p w14:paraId="367D4914" w14:textId="77777777" w:rsidR="00D46EDC" w:rsidRPr="00165248" w:rsidRDefault="00D46EDC" w:rsidP="00FB3CE2">
            <w:pPr>
              <w:rPr>
                <w:rFonts w:ascii="Calibri" w:hAnsi="Calibri" w:cs="Calibri"/>
              </w:rPr>
            </w:pPr>
            <w:r w:rsidRPr="00165248">
              <w:rPr>
                <w:rFonts w:ascii="Calibri" w:eastAsia="Times New Roman" w:hAnsi="Calibri" w:cs="Calibri"/>
                <w:lang w:eastAsia="en-GB"/>
              </w:rPr>
              <w:t>7. For the analyses in this paper, were the exposure(s) of interest measured prior to the outcome(s) being measured?</w:t>
            </w:r>
          </w:p>
        </w:tc>
        <w:tc>
          <w:tcPr>
            <w:tcW w:w="1359" w:type="dxa"/>
          </w:tcPr>
          <w:p w14:paraId="7F695D6D" w14:textId="77777777" w:rsidR="00D46EDC" w:rsidRPr="00165248" w:rsidRDefault="00D46EDC" w:rsidP="00FB3CE2">
            <w:pPr>
              <w:jc w:val="center"/>
            </w:pPr>
            <w:r w:rsidRPr="00165248">
              <w:t>NA</w:t>
            </w:r>
          </w:p>
        </w:tc>
        <w:tc>
          <w:tcPr>
            <w:tcW w:w="1528" w:type="dxa"/>
          </w:tcPr>
          <w:p w14:paraId="083224A6" w14:textId="77777777" w:rsidR="00D46EDC" w:rsidRPr="00165248" w:rsidRDefault="00D46EDC" w:rsidP="00FB3CE2">
            <w:pPr>
              <w:jc w:val="center"/>
            </w:pPr>
            <w:r w:rsidRPr="00165248">
              <w:t>Yes</w:t>
            </w:r>
          </w:p>
        </w:tc>
        <w:tc>
          <w:tcPr>
            <w:tcW w:w="1528" w:type="dxa"/>
          </w:tcPr>
          <w:p w14:paraId="06B4A623" w14:textId="77777777" w:rsidR="00D46EDC" w:rsidRPr="00165248" w:rsidRDefault="00D46EDC" w:rsidP="00FB3CE2">
            <w:pPr>
              <w:jc w:val="center"/>
            </w:pPr>
            <w:r w:rsidRPr="00165248">
              <w:t>Yes</w:t>
            </w:r>
          </w:p>
        </w:tc>
        <w:tc>
          <w:tcPr>
            <w:tcW w:w="1528" w:type="dxa"/>
          </w:tcPr>
          <w:p w14:paraId="5B56382C" w14:textId="77777777" w:rsidR="00D46EDC" w:rsidRPr="00165248" w:rsidRDefault="00D46EDC" w:rsidP="00FB3CE2">
            <w:pPr>
              <w:jc w:val="center"/>
            </w:pPr>
            <w:r w:rsidRPr="00165248">
              <w:t>NA</w:t>
            </w:r>
          </w:p>
        </w:tc>
        <w:tc>
          <w:tcPr>
            <w:tcW w:w="1495" w:type="dxa"/>
          </w:tcPr>
          <w:p w14:paraId="15B5D750" w14:textId="77777777" w:rsidR="00D46EDC" w:rsidRPr="00165248" w:rsidRDefault="00D46EDC" w:rsidP="00FB3CE2">
            <w:pPr>
              <w:jc w:val="center"/>
            </w:pPr>
            <w:r w:rsidRPr="00165248">
              <w:t>NA</w:t>
            </w:r>
          </w:p>
        </w:tc>
        <w:tc>
          <w:tcPr>
            <w:tcW w:w="1417" w:type="dxa"/>
          </w:tcPr>
          <w:p w14:paraId="7C11DE0B" w14:textId="77777777" w:rsidR="00D46EDC" w:rsidRPr="00165248" w:rsidRDefault="00D46EDC" w:rsidP="00FB3CE2">
            <w:pPr>
              <w:jc w:val="center"/>
            </w:pPr>
            <w:r w:rsidRPr="00165248">
              <w:t>Yes</w:t>
            </w:r>
          </w:p>
        </w:tc>
        <w:tc>
          <w:tcPr>
            <w:tcW w:w="1560" w:type="dxa"/>
          </w:tcPr>
          <w:p w14:paraId="54803EDC" w14:textId="77777777" w:rsidR="00D46EDC" w:rsidRPr="00165248" w:rsidRDefault="00D46EDC" w:rsidP="00FB3CE2">
            <w:pPr>
              <w:jc w:val="center"/>
            </w:pPr>
            <w:r w:rsidRPr="00165248">
              <w:t>Yes</w:t>
            </w:r>
          </w:p>
        </w:tc>
        <w:tc>
          <w:tcPr>
            <w:tcW w:w="1701" w:type="dxa"/>
          </w:tcPr>
          <w:p w14:paraId="56F8694B" w14:textId="77777777" w:rsidR="00D46EDC" w:rsidRPr="00165248" w:rsidRDefault="00D46EDC" w:rsidP="00FB3CE2">
            <w:pPr>
              <w:jc w:val="center"/>
            </w:pPr>
            <w:r w:rsidRPr="00165248">
              <w:t>Yes</w:t>
            </w:r>
          </w:p>
        </w:tc>
      </w:tr>
      <w:tr w:rsidR="00D46EDC" w:rsidRPr="00165248" w14:paraId="1B1C402F" w14:textId="77777777" w:rsidTr="00FB3CE2">
        <w:tc>
          <w:tcPr>
            <w:tcW w:w="2344" w:type="dxa"/>
            <w:vAlign w:val="center"/>
          </w:tcPr>
          <w:p w14:paraId="0D763666" w14:textId="77777777" w:rsidR="00D46EDC" w:rsidRPr="00165248" w:rsidRDefault="00D46EDC" w:rsidP="00FB3CE2">
            <w:pPr>
              <w:rPr>
                <w:rFonts w:ascii="Calibri" w:hAnsi="Calibri" w:cs="Calibri"/>
              </w:rPr>
            </w:pPr>
            <w:r w:rsidRPr="00165248">
              <w:rPr>
                <w:rFonts w:ascii="Calibri" w:eastAsia="Times New Roman" w:hAnsi="Calibri" w:cs="Calibri"/>
                <w:lang w:eastAsia="en-GB"/>
              </w:rPr>
              <w:t>8. Was the timeframe sufficient so that one could reasonably expect to see an association between exposure and outcome if it existed?</w:t>
            </w:r>
          </w:p>
        </w:tc>
        <w:tc>
          <w:tcPr>
            <w:tcW w:w="1359" w:type="dxa"/>
          </w:tcPr>
          <w:p w14:paraId="0B1199DC" w14:textId="77777777" w:rsidR="00D46EDC" w:rsidRPr="00165248" w:rsidRDefault="00D46EDC" w:rsidP="00FB3CE2">
            <w:pPr>
              <w:jc w:val="center"/>
            </w:pPr>
            <w:r w:rsidRPr="00165248">
              <w:t>NA</w:t>
            </w:r>
          </w:p>
        </w:tc>
        <w:tc>
          <w:tcPr>
            <w:tcW w:w="1528" w:type="dxa"/>
          </w:tcPr>
          <w:p w14:paraId="3D48463E" w14:textId="77777777" w:rsidR="00D46EDC" w:rsidRPr="00165248" w:rsidRDefault="00D46EDC" w:rsidP="00FB3CE2">
            <w:pPr>
              <w:jc w:val="center"/>
            </w:pPr>
            <w:r w:rsidRPr="00165248">
              <w:t>Yes</w:t>
            </w:r>
          </w:p>
        </w:tc>
        <w:tc>
          <w:tcPr>
            <w:tcW w:w="1528" w:type="dxa"/>
          </w:tcPr>
          <w:p w14:paraId="18BB90A4" w14:textId="77777777" w:rsidR="00D46EDC" w:rsidRPr="00165248" w:rsidRDefault="00D46EDC" w:rsidP="00FB3CE2">
            <w:pPr>
              <w:jc w:val="center"/>
            </w:pPr>
            <w:r w:rsidRPr="00165248">
              <w:t>Yes</w:t>
            </w:r>
          </w:p>
        </w:tc>
        <w:tc>
          <w:tcPr>
            <w:tcW w:w="1528" w:type="dxa"/>
          </w:tcPr>
          <w:p w14:paraId="6EA8AE6E" w14:textId="77777777" w:rsidR="00D46EDC" w:rsidRPr="00165248" w:rsidRDefault="00D46EDC" w:rsidP="00FB3CE2">
            <w:pPr>
              <w:jc w:val="center"/>
            </w:pPr>
            <w:r w:rsidRPr="00165248">
              <w:t>NA</w:t>
            </w:r>
          </w:p>
        </w:tc>
        <w:tc>
          <w:tcPr>
            <w:tcW w:w="1495" w:type="dxa"/>
          </w:tcPr>
          <w:p w14:paraId="58389D68" w14:textId="77777777" w:rsidR="00D46EDC" w:rsidRPr="00165248" w:rsidRDefault="00D46EDC" w:rsidP="00FB3CE2">
            <w:pPr>
              <w:jc w:val="center"/>
            </w:pPr>
            <w:r w:rsidRPr="00165248">
              <w:t>NA</w:t>
            </w:r>
          </w:p>
        </w:tc>
        <w:tc>
          <w:tcPr>
            <w:tcW w:w="1417" w:type="dxa"/>
          </w:tcPr>
          <w:p w14:paraId="0EFB8AE8" w14:textId="77777777" w:rsidR="00D46EDC" w:rsidRPr="00165248" w:rsidRDefault="00D46EDC" w:rsidP="00FB3CE2">
            <w:pPr>
              <w:jc w:val="center"/>
            </w:pPr>
            <w:r w:rsidRPr="00165248">
              <w:t>Yes</w:t>
            </w:r>
          </w:p>
        </w:tc>
        <w:tc>
          <w:tcPr>
            <w:tcW w:w="1560" w:type="dxa"/>
          </w:tcPr>
          <w:p w14:paraId="630C9DE0" w14:textId="77777777" w:rsidR="00D46EDC" w:rsidRPr="00165248" w:rsidRDefault="00D46EDC" w:rsidP="00FB3CE2">
            <w:pPr>
              <w:jc w:val="center"/>
            </w:pPr>
            <w:r w:rsidRPr="00165248">
              <w:t>Yes</w:t>
            </w:r>
          </w:p>
        </w:tc>
        <w:tc>
          <w:tcPr>
            <w:tcW w:w="1701" w:type="dxa"/>
          </w:tcPr>
          <w:p w14:paraId="76119208" w14:textId="77777777" w:rsidR="00D46EDC" w:rsidRPr="00165248" w:rsidRDefault="00D46EDC" w:rsidP="00FB3CE2">
            <w:pPr>
              <w:jc w:val="center"/>
            </w:pPr>
            <w:r w:rsidRPr="00165248">
              <w:t>Yes</w:t>
            </w:r>
          </w:p>
        </w:tc>
      </w:tr>
      <w:tr w:rsidR="00D46EDC" w:rsidRPr="00165248" w14:paraId="564F5781" w14:textId="77777777" w:rsidTr="00FB3CE2">
        <w:tc>
          <w:tcPr>
            <w:tcW w:w="2344" w:type="dxa"/>
            <w:vAlign w:val="center"/>
          </w:tcPr>
          <w:p w14:paraId="25D7078B" w14:textId="77777777" w:rsidR="00D46EDC" w:rsidRPr="00165248" w:rsidRDefault="00D46EDC" w:rsidP="00FB3CE2">
            <w:pPr>
              <w:rPr>
                <w:rFonts w:ascii="Calibri" w:hAnsi="Calibri" w:cs="Calibri"/>
              </w:rPr>
            </w:pPr>
            <w:r w:rsidRPr="00165248">
              <w:rPr>
                <w:rFonts w:ascii="Calibri" w:eastAsia="Times New Roman" w:hAnsi="Calibri" w:cs="Calibri"/>
                <w:lang w:eastAsia="en-GB"/>
              </w:rPr>
              <w:t>9. For exposures that can vary in amount or level, did the study examine different levels of the exposure as related to the outcome (e.g., categories of exposure, or exposure measured as continuous variable)?</w:t>
            </w:r>
          </w:p>
        </w:tc>
        <w:tc>
          <w:tcPr>
            <w:tcW w:w="1359" w:type="dxa"/>
          </w:tcPr>
          <w:p w14:paraId="45492960" w14:textId="77777777" w:rsidR="00D46EDC" w:rsidRPr="00165248" w:rsidRDefault="00D46EDC" w:rsidP="00FB3CE2">
            <w:pPr>
              <w:jc w:val="center"/>
            </w:pPr>
            <w:r w:rsidRPr="00165248">
              <w:t>Yes</w:t>
            </w:r>
          </w:p>
        </w:tc>
        <w:tc>
          <w:tcPr>
            <w:tcW w:w="1528" w:type="dxa"/>
          </w:tcPr>
          <w:p w14:paraId="22C52576" w14:textId="77777777" w:rsidR="00D46EDC" w:rsidRPr="00165248" w:rsidRDefault="00D46EDC" w:rsidP="00FB3CE2">
            <w:pPr>
              <w:jc w:val="center"/>
            </w:pPr>
            <w:r w:rsidRPr="00165248">
              <w:t>Yes</w:t>
            </w:r>
          </w:p>
        </w:tc>
        <w:tc>
          <w:tcPr>
            <w:tcW w:w="1528" w:type="dxa"/>
          </w:tcPr>
          <w:p w14:paraId="003AF4B1" w14:textId="77777777" w:rsidR="00D46EDC" w:rsidRPr="00165248" w:rsidRDefault="00D46EDC" w:rsidP="00FB3CE2">
            <w:pPr>
              <w:jc w:val="center"/>
            </w:pPr>
            <w:r w:rsidRPr="00165248">
              <w:t>Yes</w:t>
            </w:r>
          </w:p>
        </w:tc>
        <w:tc>
          <w:tcPr>
            <w:tcW w:w="1528" w:type="dxa"/>
          </w:tcPr>
          <w:p w14:paraId="70C9CF17" w14:textId="77777777" w:rsidR="00D46EDC" w:rsidRPr="00165248" w:rsidRDefault="00D46EDC" w:rsidP="00FB3CE2">
            <w:pPr>
              <w:jc w:val="center"/>
            </w:pPr>
            <w:r w:rsidRPr="00165248">
              <w:t>Yes</w:t>
            </w:r>
          </w:p>
        </w:tc>
        <w:tc>
          <w:tcPr>
            <w:tcW w:w="1495" w:type="dxa"/>
          </w:tcPr>
          <w:p w14:paraId="091A8651" w14:textId="77777777" w:rsidR="00D46EDC" w:rsidRPr="00165248" w:rsidRDefault="00D46EDC" w:rsidP="00FB3CE2">
            <w:pPr>
              <w:jc w:val="center"/>
            </w:pPr>
            <w:r w:rsidRPr="00165248">
              <w:t>Yes</w:t>
            </w:r>
          </w:p>
        </w:tc>
        <w:tc>
          <w:tcPr>
            <w:tcW w:w="1417" w:type="dxa"/>
          </w:tcPr>
          <w:p w14:paraId="599F94EF" w14:textId="77777777" w:rsidR="00D46EDC" w:rsidRPr="00165248" w:rsidRDefault="00D46EDC" w:rsidP="00FB3CE2">
            <w:pPr>
              <w:jc w:val="center"/>
            </w:pPr>
            <w:r w:rsidRPr="00165248">
              <w:t>X*</w:t>
            </w:r>
          </w:p>
        </w:tc>
        <w:tc>
          <w:tcPr>
            <w:tcW w:w="1560" w:type="dxa"/>
          </w:tcPr>
          <w:p w14:paraId="5A2187EA" w14:textId="77777777" w:rsidR="00D46EDC" w:rsidRPr="00165248" w:rsidRDefault="00D46EDC" w:rsidP="00FB3CE2">
            <w:pPr>
              <w:jc w:val="center"/>
            </w:pPr>
            <w:r w:rsidRPr="00165248">
              <w:t>Yes</w:t>
            </w:r>
          </w:p>
        </w:tc>
        <w:tc>
          <w:tcPr>
            <w:tcW w:w="1701" w:type="dxa"/>
          </w:tcPr>
          <w:p w14:paraId="5367F5D9" w14:textId="77777777" w:rsidR="00D46EDC" w:rsidRPr="00165248" w:rsidRDefault="00D46EDC" w:rsidP="00FB3CE2">
            <w:pPr>
              <w:jc w:val="center"/>
            </w:pPr>
            <w:r w:rsidRPr="00165248">
              <w:t>Yes</w:t>
            </w:r>
          </w:p>
        </w:tc>
      </w:tr>
      <w:tr w:rsidR="00D46EDC" w:rsidRPr="00165248" w14:paraId="2AA5F726" w14:textId="77777777" w:rsidTr="00FB3CE2">
        <w:tc>
          <w:tcPr>
            <w:tcW w:w="2344" w:type="dxa"/>
            <w:vAlign w:val="center"/>
          </w:tcPr>
          <w:p w14:paraId="3CDCC941" w14:textId="77777777" w:rsidR="00D46EDC" w:rsidRPr="00165248" w:rsidRDefault="00D46EDC" w:rsidP="00FB3CE2">
            <w:pPr>
              <w:rPr>
                <w:rFonts w:ascii="Calibri" w:hAnsi="Calibri" w:cs="Calibri"/>
              </w:rPr>
            </w:pPr>
            <w:r w:rsidRPr="00165248">
              <w:rPr>
                <w:rFonts w:ascii="Calibri" w:eastAsia="Times New Roman" w:hAnsi="Calibri" w:cs="Calibri"/>
                <w:lang w:eastAsia="en-GB"/>
              </w:rPr>
              <w:t xml:space="preserve">10. Were the exposure measures (independent </w:t>
            </w:r>
            <w:r w:rsidRPr="00165248">
              <w:rPr>
                <w:rFonts w:ascii="Calibri" w:eastAsia="Times New Roman" w:hAnsi="Calibri" w:cs="Calibri"/>
                <w:lang w:eastAsia="en-GB"/>
              </w:rPr>
              <w:lastRenderedPageBreak/>
              <w:t>variables) clearly defined, valid, reliable, and implemented consistently across all study participants?</w:t>
            </w:r>
          </w:p>
        </w:tc>
        <w:tc>
          <w:tcPr>
            <w:tcW w:w="1359" w:type="dxa"/>
          </w:tcPr>
          <w:p w14:paraId="7D2190D6" w14:textId="77777777" w:rsidR="00D46EDC" w:rsidRPr="00165248" w:rsidRDefault="00D46EDC" w:rsidP="00FB3CE2">
            <w:pPr>
              <w:jc w:val="center"/>
            </w:pPr>
            <w:r w:rsidRPr="00F055E7">
              <w:lastRenderedPageBreak/>
              <w:t>No</w:t>
            </w:r>
          </w:p>
        </w:tc>
        <w:tc>
          <w:tcPr>
            <w:tcW w:w="1528" w:type="dxa"/>
          </w:tcPr>
          <w:p w14:paraId="0BBE53DD" w14:textId="77777777" w:rsidR="00D46EDC" w:rsidRPr="00165248" w:rsidRDefault="00D46EDC" w:rsidP="00FB3CE2">
            <w:pPr>
              <w:jc w:val="center"/>
            </w:pPr>
            <w:r w:rsidRPr="00165248">
              <w:t>Yes</w:t>
            </w:r>
          </w:p>
        </w:tc>
        <w:tc>
          <w:tcPr>
            <w:tcW w:w="1528" w:type="dxa"/>
          </w:tcPr>
          <w:p w14:paraId="1FA3EAFA" w14:textId="77777777" w:rsidR="00D46EDC" w:rsidRPr="00165248" w:rsidRDefault="00D46EDC" w:rsidP="00FB3CE2">
            <w:pPr>
              <w:jc w:val="center"/>
            </w:pPr>
            <w:r w:rsidRPr="00165248">
              <w:t>Yes</w:t>
            </w:r>
          </w:p>
        </w:tc>
        <w:tc>
          <w:tcPr>
            <w:tcW w:w="1528" w:type="dxa"/>
          </w:tcPr>
          <w:p w14:paraId="6E7A3A4E" w14:textId="77777777" w:rsidR="00D46EDC" w:rsidRPr="00165248" w:rsidRDefault="00D46EDC" w:rsidP="00FB3CE2">
            <w:pPr>
              <w:jc w:val="center"/>
            </w:pPr>
            <w:r w:rsidRPr="00165248">
              <w:t>Yes</w:t>
            </w:r>
          </w:p>
        </w:tc>
        <w:tc>
          <w:tcPr>
            <w:tcW w:w="1495" w:type="dxa"/>
          </w:tcPr>
          <w:p w14:paraId="621BB918" w14:textId="77777777" w:rsidR="00D46EDC" w:rsidRPr="00165248" w:rsidRDefault="00D46EDC" w:rsidP="00FB3CE2">
            <w:pPr>
              <w:jc w:val="center"/>
            </w:pPr>
            <w:r w:rsidRPr="00F055E7">
              <w:t>No</w:t>
            </w:r>
          </w:p>
        </w:tc>
        <w:tc>
          <w:tcPr>
            <w:tcW w:w="1417" w:type="dxa"/>
          </w:tcPr>
          <w:p w14:paraId="5C98CA2C" w14:textId="77777777" w:rsidR="00D46EDC" w:rsidRPr="00165248" w:rsidRDefault="00D46EDC" w:rsidP="00FB3CE2">
            <w:pPr>
              <w:jc w:val="center"/>
            </w:pPr>
            <w:r w:rsidRPr="00165248">
              <w:t>Cannot Determine</w:t>
            </w:r>
          </w:p>
        </w:tc>
        <w:tc>
          <w:tcPr>
            <w:tcW w:w="1560" w:type="dxa"/>
          </w:tcPr>
          <w:p w14:paraId="6C90EEDF" w14:textId="77777777" w:rsidR="00D46EDC" w:rsidRPr="00165248" w:rsidRDefault="00D46EDC" w:rsidP="00FB3CE2">
            <w:pPr>
              <w:jc w:val="center"/>
            </w:pPr>
            <w:r w:rsidRPr="00165248">
              <w:t>Yes</w:t>
            </w:r>
          </w:p>
        </w:tc>
        <w:tc>
          <w:tcPr>
            <w:tcW w:w="1701" w:type="dxa"/>
          </w:tcPr>
          <w:p w14:paraId="0F28C8A4" w14:textId="77777777" w:rsidR="00D46EDC" w:rsidRPr="00165248" w:rsidRDefault="00D46EDC" w:rsidP="00FB3CE2">
            <w:pPr>
              <w:jc w:val="center"/>
            </w:pPr>
            <w:r w:rsidRPr="00165248">
              <w:t>Yes</w:t>
            </w:r>
          </w:p>
        </w:tc>
      </w:tr>
      <w:tr w:rsidR="00D46EDC" w:rsidRPr="00165248" w14:paraId="58990E1D" w14:textId="77777777" w:rsidTr="00FB3CE2">
        <w:tc>
          <w:tcPr>
            <w:tcW w:w="2344" w:type="dxa"/>
            <w:vAlign w:val="center"/>
          </w:tcPr>
          <w:p w14:paraId="3C072FCB" w14:textId="77777777" w:rsidR="00D46EDC" w:rsidRPr="00165248" w:rsidRDefault="00D46EDC" w:rsidP="00FB3CE2">
            <w:pPr>
              <w:rPr>
                <w:rFonts w:ascii="Calibri" w:hAnsi="Calibri" w:cs="Calibri"/>
              </w:rPr>
            </w:pPr>
            <w:r w:rsidRPr="00165248">
              <w:rPr>
                <w:rFonts w:ascii="Calibri" w:eastAsia="Times New Roman" w:hAnsi="Calibri" w:cs="Calibri"/>
                <w:lang w:eastAsia="en-GB"/>
              </w:rPr>
              <w:t>11. Was the exposure(s) assessed more than once over time?</w:t>
            </w:r>
          </w:p>
        </w:tc>
        <w:tc>
          <w:tcPr>
            <w:tcW w:w="1359" w:type="dxa"/>
          </w:tcPr>
          <w:p w14:paraId="7AC1410E" w14:textId="77777777" w:rsidR="00D46EDC" w:rsidRPr="00165248" w:rsidRDefault="00D46EDC" w:rsidP="00FB3CE2">
            <w:pPr>
              <w:jc w:val="center"/>
            </w:pPr>
            <w:r w:rsidRPr="00165248">
              <w:t>NA</w:t>
            </w:r>
          </w:p>
        </w:tc>
        <w:tc>
          <w:tcPr>
            <w:tcW w:w="1528" w:type="dxa"/>
          </w:tcPr>
          <w:p w14:paraId="62E9ACC5" w14:textId="77777777" w:rsidR="00D46EDC" w:rsidRPr="00165248" w:rsidRDefault="00D46EDC" w:rsidP="00FB3CE2">
            <w:pPr>
              <w:jc w:val="center"/>
            </w:pPr>
            <w:r w:rsidRPr="00165248">
              <w:t>X</w:t>
            </w:r>
          </w:p>
        </w:tc>
        <w:tc>
          <w:tcPr>
            <w:tcW w:w="1528" w:type="dxa"/>
          </w:tcPr>
          <w:p w14:paraId="3995F6FB" w14:textId="77777777" w:rsidR="00D46EDC" w:rsidRPr="00165248" w:rsidRDefault="00D46EDC" w:rsidP="00FB3CE2">
            <w:pPr>
              <w:jc w:val="center"/>
            </w:pPr>
            <w:r w:rsidRPr="00165248">
              <w:t>X</w:t>
            </w:r>
          </w:p>
        </w:tc>
        <w:tc>
          <w:tcPr>
            <w:tcW w:w="1528" w:type="dxa"/>
          </w:tcPr>
          <w:p w14:paraId="4930C6DC" w14:textId="77777777" w:rsidR="00D46EDC" w:rsidRPr="00165248" w:rsidRDefault="00D46EDC" w:rsidP="00FB3CE2">
            <w:pPr>
              <w:jc w:val="center"/>
            </w:pPr>
            <w:r w:rsidRPr="00165248">
              <w:t>X</w:t>
            </w:r>
          </w:p>
        </w:tc>
        <w:tc>
          <w:tcPr>
            <w:tcW w:w="1495" w:type="dxa"/>
          </w:tcPr>
          <w:p w14:paraId="6F49D14B" w14:textId="77777777" w:rsidR="00D46EDC" w:rsidRPr="00165248" w:rsidRDefault="00D46EDC" w:rsidP="00FB3CE2">
            <w:pPr>
              <w:jc w:val="center"/>
            </w:pPr>
            <w:r w:rsidRPr="00165248">
              <w:t>NA</w:t>
            </w:r>
          </w:p>
        </w:tc>
        <w:tc>
          <w:tcPr>
            <w:tcW w:w="1417" w:type="dxa"/>
          </w:tcPr>
          <w:p w14:paraId="7DEF0F3F" w14:textId="77777777" w:rsidR="00D46EDC" w:rsidRPr="00165248" w:rsidRDefault="00D46EDC" w:rsidP="00FB3CE2">
            <w:pPr>
              <w:jc w:val="center"/>
            </w:pPr>
            <w:r w:rsidRPr="00165248">
              <w:t>X</w:t>
            </w:r>
          </w:p>
        </w:tc>
        <w:tc>
          <w:tcPr>
            <w:tcW w:w="1560" w:type="dxa"/>
          </w:tcPr>
          <w:p w14:paraId="5728DE65" w14:textId="77777777" w:rsidR="00D46EDC" w:rsidRPr="00165248" w:rsidRDefault="00D46EDC" w:rsidP="00FB3CE2">
            <w:pPr>
              <w:jc w:val="center"/>
            </w:pPr>
            <w:r w:rsidRPr="00165248">
              <w:t>X</w:t>
            </w:r>
          </w:p>
        </w:tc>
        <w:tc>
          <w:tcPr>
            <w:tcW w:w="1701" w:type="dxa"/>
          </w:tcPr>
          <w:p w14:paraId="55E8A1EE" w14:textId="77777777" w:rsidR="00D46EDC" w:rsidRPr="00165248" w:rsidRDefault="00D46EDC" w:rsidP="00FB3CE2">
            <w:pPr>
              <w:jc w:val="center"/>
            </w:pPr>
            <w:r w:rsidRPr="00165248">
              <w:t>X</w:t>
            </w:r>
          </w:p>
        </w:tc>
      </w:tr>
      <w:tr w:rsidR="00D46EDC" w:rsidRPr="00165248" w14:paraId="44355A56" w14:textId="77777777" w:rsidTr="00FB3CE2">
        <w:tc>
          <w:tcPr>
            <w:tcW w:w="2344" w:type="dxa"/>
            <w:vAlign w:val="center"/>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003"/>
              <w:gridCol w:w="125"/>
            </w:tblGrid>
            <w:tr w:rsidR="00D46EDC" w:rsidRPr="00165248" w14:paraId="7C9EFCC7" w14:textId="77777777" w:rsidTr="00FB3CE2">
              <w:trPr>
                <w:tblCellSpacing w:w="15" w:type="dxa"/>
              </w:trPr>
              <w:tc>
                <w:tcPr>
                  <w:tcW w:w="1958" w:type="dxa"/>
                  <w:vAlign w:val="center"/>
                  <w:hideMark/>
                </w:tcPr>
                <w:p w14:paraId="02BF4289" w14:textId="77777777" w:rsidR="00D46EDC" w:rsidRPr="00165248" w:rsidRDefault="00D46EDC" w:rsidP="00FB3CE2">
                  <w:pPr>
                    <w:spacing w:after="0" w:line="240" w:lineRule="auto"/>
                    <w:rPr>
                      <w:rFonts w:ascii="Calibri" w:eastAsia="Times New Roman" w:hAnsi="Calibri" w:cs="Calibri"/>
                      <w:lang w:eastAsia="en-GB"/>
                    </w:rPr>
                  </w:pPr>
                  <w:r w:rsidRPr="00165248">
                    <w:rPr>
                      <w:rFonts w:ascii="Calibri" w:eastAsia="Times New Roman" w:hAnsi="Calibri" w:cs="Calibri"/>
                      <w:lang w:eastAsia="en-GB"/>
                    </w:rPr>
                    <w:t>12. Were the outcome measures (dependent variables) clearly defined, valid, reliable, and implemented consistently across all study participants?</w:t>
                  </w:r>
                </w:p>
              </w:tc>
              <w:tc>
                <w:tcPr>
                  <w:tcW w:w="80" w:type="dxa"/>
                  <w:vAlign w:val="center"/>
                  <w:hideMark/>
                </w:tcPr>
                <w:p w14:paraId="7E6826A1" w14:textId="77777777" w:rsidR="00D46EDC" w:rsidRPr="00165248" w:rsidRDefault="00D46EDC" w:rsidP="00FB3CE2">
                  <w:pPr>
                    <w:spacing w:after="0" w:line="240" w:lineRule="auto"/>
                    <w:rPr>
                      <w:rFonts w:ascii="Calibri" w:eastAsia="Times New Roman" w:hAnsi="Calibri" w:cs="Calibri"/>
                      <w:lang w:eastAsia="en-GB"/>
                    </w:rPr>
                  </w:pPr>
                  <w:r w:rsidRPr="00165248">
                    <w:rPr>
                      <w:rFonts w:ascii="Calibri" w:eastAsia="Times New Roman" w:hAnsi="Calibri" w:cs="Calibri"/>
                      <w:lang w:eastAsia="en-GB"/>
                    </w:rPr>
                    <w:t> </w:t>
                  </w:r>
                </w:p>
              </w:tc>
            </w:tr>
          </w:tbl>
          <w:p w14:paraId="7A544CA9" w14:textId="77777777" w:rsidR="00D46EDC" w:rsidRPr="00165248" w:rsidRDefault="00D46EDC" w:rsidP="00FB3CE2">
            <w:pPr>
              <w:rPr>
                <w:rFonts w:ascii="Calibri" w:hAnsi="Calibri" w:cs="Calibri"/>
              </w:rPr>
            </w:pPr>
          </w:p>
        </w:tc>
        <w:tc>
          <w:tcPr>
            <w:tcW w:w="1359" w:type="dxa"/>
          </w:tcPr>
          <w:p w14:paraId="0F0DDEAB" w14:textId="77777777" w:rsidR="00D46EDC" w:rsidRPr="00165248" w:rsidRDefault="00D46EDC" w:rsidP="00FB3CE2">
            <w:pPr>
              <w:jc w:val="center"/>
            </w:pPr>
            <w:r w:rsidRPr="00165248">
              <w:t>Yes</w:t>
            </w:r>
          </w:p>
        </w:tc>
        <w:tc>
          <w:tcPr>
            <w:tcW w:w="1528" w:type="dxa"/>
          </w:tcPr>
          <w:p w14:paraId="2223EF8F" w14:textId="77777777" w:rsidR="00D46EDC" w:rsidRPr="00165248" w:rsidRDefault="00D46EDC" w:rsidP="00FB3CE2">
            <w:pPr>
              <w:jc w:val="center"/>
            </w:pPr>
            <w:r w:rsidRPr="00165248">
              <w:t>Yes</w:t>
            </w:r>
          </w:p>
        </w:tc>
        <w:tc>
          <w:tcPr>
            <w:tcW w:w="1528" w:type="dxa"/>
          </w:tcPr>
          <w:p w14:paraId="57AA0595" w14:textId="77777777" w:rsidR="00D46EDC" w:rsidRPr="00165248" w:rsidRDefault="00D46EDC" w:rsidP="00FB3CE2">
            <w:pPr>
              <w:jc w:val="center"/>
            </w:pPr>
            <w:r w:rsidRPr="00165248">
              <w:t>Yes</w:t>
            </w:r>
          </w:p>
        </w:tc>
        <w:tc>
          <w:tcPr>
            <w:tcW w:w="1528" w:type="dxa"/>
          </w:tcPr>
          <w:p w14:paraId="30A50DA8" w14:textId="77777777" w:rsidR="00D46EDC" w:rsidRPr="00165248" w:rsidRDefault="00D46EDC" w:rsidP="00FB3CE2">
            <w:pPr>
              <w:jc w:val="center"/>
            </w:pPr>
            <w:r w:rsidRPr="00165248">
              <w:t>No</w:t>
            </w:r>
          </w:p>
        </w:tc>
        <w:tc>
          <w:tcPr>
            <w:tcW w:w="1495" w:type="dxa"/>
          </w:tcPr>
          <w:p w14:paraId="4709A86B" w14:textId="77777777" w:rsidR="00D46EDC" w:rsidRPr="00165248" w:rsidRDefault="00D46EDC" w:rsidP="00FB3CE2">
            <w:pPr>
              <w:jc w:val="center"/>
            </w:pPr>
            <w:r w:rsidRPr="00165248">
              <w:t>Yes</w:t>
            </w:r>
          </w:p>
        </w:tc>
        <w:tc>
          <w:tcPr>
            <w:tcW w:w="1417" w:type="dxa"/>
          </w:tcPr>
          <w:p w14:paraId="588EE829" w14:textId="77777777" w:rsidR="00D46EDC" w:rsidRPr="00165248" w:rsidRDefault="00D46EDC" w:rsidP="00FB3CE2">
            <w:pPr>
              <w:jc w:val="center"/>
            </w:pPr>
            <w:r w:rsidRPr="00165248">
              <w:t>Yes</w:t>
            </w:r>
          </w:p>
        </w:tc>
        <w:tc>
          <w:tcPr>
            <w:tcW w:w="1560" w:type="dxa"/>
          </w:tcPr>
          <w:p w14:paraId="7D6D5E2F" w14:textId="77777777" w:rsidR="00D46EDC" w:rsidRPr="00165248" w:rsidRDefault="00D46EDC" w:rsidP="00FB3CE2">
            <w:pPr>
              <w:jc w:val="center"/>
            </w:pPr>
            <w:r w:rsidRPr="00165248">
              <w:t>Yes</w:t>
            </w:r>
          </w:p>
        </w:tc>
        <w:tc>
          <w:tcPr>
            <w:tcW w:w="1701" w:type="dxa"/>
          </w:tcPr>
          <w:p w14:paraId="67C3237D" w14:textId="77777777" w:rsidR="00D46EDC" w:rsidRPr="00165248" w:rsidRDefault="00D46EDC" w:rsidP="00FB3CE2">
            <w:pPr>
              <w:jc w:val="center"/>
            </w:pPr>
            <w:r w:rsidRPr="00165248">
              <w:t>Yes</w:t>
            </w:r>
          </w:p>
        </w:tc>
      </w:tr>
      <w:tr w:rsidR="00D46EDC" w:rsidRPr="00165248" w14:paraId="3D95AE64" w14:textId="77777777" w:rsidTr="00FB3CE2">
        <w:tc>
          <w:tcPr>
            <w:tcW w:w="2344" w:type="dxa"/>
            <w:vAlign w:val="center"/>
          </w:tcPr>
          <w:p w14:paraId="4DD76C9C" w14:textId="77777777" w:rsidR="00D46EDC" w:rsidRPr="00165248" w:rsidRDefault="00D46EDC" w:rsidP="00FB3CE2">
            <w:pPr>
              <w:rPr>
                <w:rFonts w:ascii="Calibri" w:hAnsi="Calibri" w:cs="Calibri"/>
              </w:rPr>
            </w:pPr>
            <w:r w:rsidRPr="00165248">
              <w:rPr>
                <w:rFonts w:ascii="Calibri" w:eastAsia="Times New Roman" w:hAnsi="Calibri" w:cs="Calibri"/>
                <w:lang w:eastAsia="en-GB"/>
              </w:rPr>
              <w:t>13.Were the outcome assessors blinded to the exposure status of participants?</w:t>
            </w:r>
          </w:p>
        </w:tc>
        <w:tc>
          <w:tcPr>
            <w:tcW w:w="1359" w:type="dxa"/>
          </w:tcPr>
          <w:p w14:paraId="5C6E6E91" w14:textId="77777777" w:rsidR="00D46EDC" w:rsidRPr="00165248" w:rsidRDefault="00D46EDC" w:rsidP="00FB3CE2">
            <w:pPr>
              <w:jc w:val="center"/>
            </w:pPr>
            <w:r w:rsidRPr="00165248">
              <w:t>X</w:t>
            </w:r>
          </w:p>
        </w:tc>
        <w:tc>
          <w:tcPr>
            <w:tcW w:w="1528" w:type="dxa"/>
          </w:tcPr>
          <w:p w14:paraId="13949EF9" w14:textId="77777777" w:rsidR="00D46EDC" w:rsidRPr="00165248" w:rsidRDefault="00D46EDC" w:rsidP="00FB3CE2">
            <w:pPr>
              <w:jc w:val="center"/>
            </w:pPr>
            <w:r w:rsidRPr="00165248">
              <w:t>X</w:t>
            </w:r>
          </w:p>
        </w:tc>
        <w:tc>
          <w:tcPr>
            <w:tcW w:w="1528" w:type="dxa"/>
          </w:tcPr>
          <w:p w14:paraId="47A37852" w14:textId="77777777" w:rsidR="00D46EDC" w:rsidRPr="00165248" w:rsidRDefault="00D46EDC" w:rsidP="00FB3CE2">
            <w:pPr>
              <w:jc w:val="center"/>
            </w:pPr>
            <w:r w:rsidRPr="00165248">
              <w:t>X</w:t>
            </w:r>
          </w:p>
        </w:tc>
        <w:tc>
          <w:tcPr>
            <w:tcW w:w="1528" w:type="dxa"/>
          </w:tcPr>
          <w:p w14:paraId="654BAEAA" w14:textId="77777777" w:rsidR="00D46EDC" w:rsidRPr="00165248" w:rsidRDefault="00D46EDC" w:rsidP="00FB3CE2">
            <w:pPr>
              <w:jc w:val="center"/>
            </w:pPr>
            <w:r w:rsidRPr="00165248">
              <w:t>X</w:t>
            </w:r>
          </w:p>
        </w:tc>
        <w:tc>
          <w:tcPr>
            <w:tcW w:w="1495" w:type="dxa"/>
          </w:tcPr>
          <w:p w14:paraId="23789789" w14:textId="77777777" w:rsidR="00D46EDC" w:rsidRPr="00165248" w:rsidRDefault="00D46EDC" w:rsidP="00FB3CE2">
            <w:pPr>
              <w:jc w:val="center"/>
            </w:pPr>
            <w:r w:rsidRPr="00165248">
              <w:t>X</w:t>
            </w:r>
          </w:p>
        </w:tc>
        <w:tc>
          <w:tcPr>
            <w:tcW w:w="1417" w:type="dxa"/>
          </w:tcPr>
          <w:p w14:paraId="645A2C33" w14:textId="77777777" w:rsidR="00D46EDC" w:rsidRPr="00165248" w:rsidRDefault="00D46EDC" w:rsidP="00FB3CE2">
            <w:pPr>
              <w:jc w:val="center"/>
            </w:pPr>
            <w:r w:rsidRPr="00165248">
              <w:t>X</w:t>
            </w:r>
          </w:p>
        </w:tc>
        <w:tc>
          <w:tcPr>
            <w:tcW w:w="1560" w:type="dxa"/>
          </w:tcPr>
          <w:p w14:paraId="725E7AAA" w14:textId="77777777" w:rsidR="00D46EDC" w:rsidRPr="00165248" w:rsidRDefault="00D46EDC" w:rsidP="00FB3CE2">
            <w:pPr>
              <w:jc w:val="center"/>
            </w:pPr>
            <w:r w:rsidRPr="00165248">
              <w:t>X</w:t>
            </w:r>
          </w:p>
        </w:tc>
        <w:tc>
          <w:tcPr>
            <w:tcW w:w="1701" w:type="dxa"/>
          </w:tcPr>
          <w:p w14:paraId="2D94B94E" w14:textId="77777777" w:rsidR="00D46EDC" w:rsidRPr="00165248" w:rsidRDefault="00D46EDC" w:rsidP="00FB3CE2">
            <w:pPr>
              <w:jc w:val="center"/>
            </w:pPr>
            <w:r w:rsidRPr="00165248">
              <w:t>X</w:t>
            </w:r>
          </w:p>
        </w:tc>
      </w:tr>
      <w:tr w:rsidR="00D46EDC" w:rsidRPr="00165248" w14:paraId="245089EB" w14:textId="77777777" w:rsidTr="00FB3CE2">
        <w:tc>
          <w:tcPr>
            <w:tcW w:w="2344" w:type="dxa"/>
            <w:vAlign w:val="center"/>
          </w:tcPr>
          <w:p w14:paraId="32500FFD" w14:textId="77777777" w:rsidR="00D46EDC" w:rsidRPr="00165248" w:rsidRDefault="00D46EDC" w:rsidP="00FB3CE2">
            <w:pPr>
              <w:rPr>
                <w:rFonts w:ascii="Calibri" w:hAnsi="Calibri" w:cs="Calibri"/>
              </w:rPr>
            </w:pPr>
            <w:bookmarkStart w:id="0" w:name="_Hlk57990144"/>
            <w:r w:rsidRPr="00165248">
              <w:rPr>
                <w:rFonts w:ascii="Calibri" w:eastAsia="Times New Roman" w:hAnsi="Calibri" w:cs="Calibri"/>
                <w:lang w:eastAsia="en-GB"/>
              </w:rPr>
              <w:t>14. Was loss to follow-up after baseline 20% or less or weighting &amp;/or imputation used to account for loss to follow up?</w:t>
            </w:r>
          </w:p>
        </w:tc>
        <w:tc>
          <w:tcPr>
            <w:tcW w:w="1359" w:type="dxa"/>
          </w:tcPr>
          <w:p w14:paraId="448238B3" w14:textId="77777777" w:rsidR="00D46EDC" w:rsidRPr="00165248" w:rsidRDefault="00D46EDC" w:rsidP="00FB3CE2">
            <w:pPr>
              <w:jc w:val="center"/>
            </w:pPr>
            <w:r w:rsidRPr="00165248">
              <w:t>NA</w:t>
            </w:r>
          </w:p>
        </w:tc>
        <w:tc>
          <w:tcPr>
            <w:tcW w:w="1528" w:type="dxa"/>
          </w:tcPr>
          <w:p w14:paraId="52C5F20F" w14:textId="77777777" w:rsidR="00D46EDC" w:rsidRPr="00165248" w:rsidRDefault="00D46EDC" w:rsidP="00FB3CE2">
            <w:pPr>
              <w:jc w:val="center"/>
            </w:pPr>
            <w:r w:rsidRPr="00165248">
              <w:t>X</w:t>
            </w:r>
          </w:p>
        </w:tc>
        <w:tc>
          <w:tcPr>
            <w:tcW w:w="1528" w:type="dxa"/>
          </w:tcPr>
          <w:p w14:paraId="0EE40AC9" w14:textId="77777777" w:rsidR="00D46EDC" w:rsidRPr="00165248" w:rsidRDefault="00D46EDC" w:rsidP="00FB3CE2">
            <w:pPr>
              <w:jc w:val="center"/>
            </w:pPr>
            <w:r w:rsidRPr="00165248">
              <w:t>X</w:t>
            </w:r>
          </w:p>
        </w:tc>
        <w:tc>
          <w:tcPr>
            <w:tcW w:w="1528" w:type="dxa"/>
          </w:tcPr>
          <w:p w14:paraId="5D7E729F" w14:textId="77777777" w:rsidR="00D46EDC" w:rsidRPr="00165248" w:rsidRDefault="00D46EDC" w:rsidP="00FB3CE2">
            <w:pPr>
              <w:jc w:val="center"/>
            </w:pPr>
            <w:r w:rsidRPr="00165248">
              <w:t>NA</w:t>
            </w:r>
          </w:p>
        </w:tc>
        <w:tc>
          <w:tcPr>
            <w:tcW w:w="1495" w:type="dxa"/>
          </w:tcPr>
          <w:p w14:paraId="5700210A" w14:textId="77777777" w:rsidR="00D46EDC" w:rsidRPr="00165248" w:rsidRDefault="00D46EDC" w:rsidP="00FB3CE2">
            <w:pPr>
              <w:jc w:val="center"/>
            </w:pPr>
            <w:r w:rsidRPr="00165248">
              <w:t>NA</w:t>
            </w:r>
          </w:p>
        </w:tc>
        <w:tc>
          <w:tcPr>
            <w:tcW w:w="1417" w:type="dxa"/>
          </w:tcPr>
          <w:p w14:paraId="3B007053" w14:textId="77777777" w:rsidR="00D46EDC" w:rsidRPr="00165248" w:rsidRDefault="00D46EDC" w:rsidP="00FB3CE2">
            <w:pPr>
              <w:jc w:val="center"/>
            </w:pPr>
            <w:r w:rsidRPr="00165248">
              <w:t>X</w:t>
            </w:r>
          </w:p>
        </w:tc>
        <w:tc>
          <w:tcPr>
            <w:tcW w:w="1560" w:type="dxa"/>
          </w:tcPr>
          <w:p w14:paraId="1AE1E504" w14:textId="77777777" w:rsidR="00D46EDC" w:rsidRPr="00165248" w:rsidRDefault="00D46EDC" w:rsidP="00FB3CE2">
            <w:pPr>
              <w:jc w:val="center"/>
            </w:pPr>
            <w:r w:rsidRPr="00165248">
              <w:t>X**</w:t>
            </w:r>
          </w:p>
        </w:tc>
        <w:tc>
          <w:tcPr>
            <w:tcW w:w="1701" w:type="dxa"/>
          </w:tcPr>
          <w:p w14:paraId="671B7B28" w14:textId="77777777" w:rsidR="00D46EDC" w:rsidRPr="00165248" w:rsidRDefault="00D46EDC" w:rsidP="00FB3CE2">
            <w:pPr>
              <w:jc w:val="center"/>
            </w:pPr>
            <w:r w:rsidRPr="00165248">
              <w:t>Yes</w:t>
            </w:r>
          </w:p>
        </w:tc>
      </w:tr>
      <w:bookmarkEnd w:id="0"/>
      <w:tr w:rsidR="00D46EDC" w:rsidRPr="00165248" w14:paraId="78CFD2A8" w14:textId="77777777" w:rsidTr="00FB3CE2">
        <w:tc>
          <w:tcPr>
            <w:tcW w:w="2344" w:type="dxa"/>
            <w:vAlign w:val="center"/>
          </w:tcPr>
          <w:p w14:paraId="40C7D4C9" w14:textId="77777777" w:rsidR="00D46EDC" w:rsidRPr="00165248" w:rsidRDefault="00D46EDC" w:rsidP="00FB3CE2">
            <w:pPr>
              <w:rPr>
                <w:rFonts w:ascii="Calibri" w:hAnsi="Calibri" w:cs="Calibri"/>
              </w:rPr>
            </w:pPr>
            <w:r w:rsidRPr="00165248">
              <w:rPr>
                <w:rFonts w:ascii="Calibri" w:eastAsia="Times New Roman" w:hAnsi="Calibri" w:cs="Calibri"/>
                <w:lang w:eastAsia="en-GB"/>
              </w:rPr>
              <w:t xml:space="preserve">15.Were potential baseline </w:t>
            </w:r>
            <w:r>
              <w:rPr>
                <w:rFonts w:ascii="Calibri" w:eastAsia="Times New Roman" w:hAnsi="Calibri" w:cs="Calibri"/>
                <w:lang w:eastAsia="en-GB"/>
              </w:rPr>
              <w:t xml:space="preserve">covariates/confounders </w:t>
            </w:r>
            <w:r w:rsidRPr="00165248">
              <w:rPr>
                <w:rFonts w:ascii="Calibri" w:eastAsia="Times New Roman" w:hAnsi="Calibri" w:cs="Calibri"/>
                <w:lang w:eastAsia="en-GB"/>
              </w:rPr>
              <w:t xml:space="preserve">variables measured </w:t>
            </w:r>
            <w:r w:rsidRPr="00165248">
              <w:rPr>
                <w:rFonts w:ascii="Calibri" w:eastAsia="Times New Roman" w:hAnsi="Calibri" w:cs="Calibri"/>
                <w:lang w:eastAsia="en-GB"/>
              </w:rPr>
              <w:lastRenderedPageBreak/>
              <w:t>and adjusted statistically for their impact on the relationship between exposure(s), mediators and outcome(s)?</w:t>
            </w:r>
          </w:p>
        </w:tc>
        <w:tc>
          <w:tcPr>
            <w:tcW w:w="1359" w:type="dxa"/>
          </w:tcPr>
          <w:p w14:paraId="4D3B09BF" w14:textId="77777777" w:rsidR="00D46EDC" w:rsidRPr="00165248" w:rsidRDefault="00D46EDC" w:rsidP="00FB3CE2">
            <w:pPr>
              <w:jc w:val="center"/>
            </w:pPr>
            <w:r w:rsidRPr="00165248">
              <w:lastRenderedPageBreak/>
              <w:t>X</w:t>
            </w:r>
          </w:p>
        </w:tc>
        <w:tc>
          <w:tcPr>
            <w:tcW w:w="1528" w:type="dxa"/>
          </w:tcPr>
          <w:p w14:paraId="6CF1BF59" w14:textId="77777777" w:rsidR="00D46EDC" w:rsidRPr="00165248" w:rsidRDefault="00D46EDC" w:rsidP="00FB3CE2">
            <w:pPr>
              <w:jc w:val="center"/>
            </w:pPr>
            <w:r w:rsidRPr="00165248">
              <w:t>Yes</w:t>
            </w:r>
          </w:p>
        </w:tc>
        <w:tc>
          <w:tcPr>
            <w:tcW w:w="1528" w:type="dxa"/>
          </w:tcPr>
          <w:p w14:paraId="1146A6CE" w14:textId="77777777" w:rsidR="00D46EDC" w:rsidRPr="00165248" w:rsidRDefault="00D46EDC" w:rsidP="00FB3CE2">
            <w:pPr>
              <w:jc w:val="center"/>
            </w:pPr>
            <w:r w:rsidRPr="00165248">
              <w:t>Yes</w:t>
            </w:r>
          </w:p>
        </w:tc>
        <w:tc>
          <w:tcPr>
            <w:tcW w:w="1528" w:type="dxa"/>
          </w:tcPr>
          <w:p w14:paraId="5E79EED9" w14:textId="77777777" w:rsidR="00D46EDC" w:rsidRPr="00165248" w:rsidRDefault="00D46EDC" w:rsidP="00FB3CE2">
            <w:pPr>
              <w:jc w:val="center"/>
            </w:pPr>
            <w:r w:rsidRPr="00165248">
              <w:t>Yes</w:t>
            </w:r>
          </w:p>
        </w:tc>
        <w:tc>
          <w:tcPr>
            <w:tcW w:w="1495" w:type="dxa"/>
          </w:tcPr>
          <w:p w14:paraId="06CCD5A6" w14:textId="77777777" w:rsidR="00D46EDC" w:rsidRPr="00165248" w:rsidRDefault="00D46EDC" w:rsidP="00FB3CE2">
            <w:pPr>
              <w:jc w:val="center"/>
            </w:pPr>
            <w:r w:rsidRPr="00165248">
              <w:t>Yes</w:t>
            </w:r>
          </w:p>
        </w:tc>
        <w:tc>
          <w:tcPr>
            <w:tcW w:w="1417" w:type="dxa"/>
          </w:tcPr>
          <w:p w14:paraId="7B2CFA79" w14:textId="77777777" w:rsidR="00D46EDC" w:rsidRPr="00165248" w:rsidRDefault="00D46EDC" w:rsidP="00FB3CE2">
            <w:pPr>
              <w:jc w:val="center"/>
            </w:pPr>
            <w:r w:rsidRPr="00165248">
              <w:t>Yes</w:t>
            </w:r>
          </w:p>
        </w:tc>
        <w:tc>
          <w:tcPr>
            <w:tcW w:w="1560" w:type="dxa"/>
          </w:tcPr>
          <w:p w14:paraId="0791E481" w14:textId="77777777" w:rsidR="00D46EDC" w:rsidRPr="00165248" w:rsidRDefault="00D46EDC" w:rsidP="00FB3CE2">
            <w:pPr>
              <w:jc w:val="center"/>
            </w:pPr>
            <w:r w:rsidRPr="00165248">
              <w:t>X</w:t>
            </w:r>
          </w:p>
        </w:tc>
        <w:tc>
          <w:tcPr>
            <w:tcW w:w="1701" w:type="dxa"/>
          </w:tcPr>
          <w:p w14:paraId="02F7D5C0" w14:textId="77777777" w:rsidR="00D46EDC" w:rsidRPr="00165248" w:rsidRDefault="00D46EDC" w:rsidP="00FB3CE2">
            <w:pPr>
              <w:jc w:val="center"/>
            </w:pPr>
            <w:r w:rsidRPr="00165248">
              <w:t>Yes</w:t>
            </w:r>
          </w:p>
        </w:tc>
      </w:tr>
      <w:tr w:rsidR="00D46EDC" w:rsidRPr="00165248" w14:paraId="7E9E50EF" w14:textId="77777777" w:rsidTr="00FB3CE2">
        <w:tc>
          <w:tcPr>
            <w:tcW w:w="2344" w:type="dxa"/>
            <w:vAlign w:val="center"/>
          </w:tcPr>
          <w:p w14:paraId="57D161CE" w14:textId="77777777" w:rsidR="00D46EDC" w:rsidRPr="00165248" w:rsidRDefault="00D46EDC" w:rsidP="00FB3CE2">
            <w:pPr>
              <w:rPr>
                <w:rFonts w:ascii="Calibri" w:hAnsi="Calibri" w:cs="Calibri"/>
              </w:rPr>
            </w:pPr>
            <w:r w:rsidRPr="00165248">
              <w:rPr>
                <w:rFonts w:ascii="Calibri" w:eastAsia="Times New Roman" w:hAnsi="Calibri" w:cs="Calibri"/>
                <w:lang w:eastAsia="en-GB"/>
              </w:rPr>
              <w:t xml:space="preserve">16. Was Mediation analysis clearly specified &amp; defined? </w:t>
            </w:r>
          </w:p>
        </w:tc>
        <w:tc>
          <w:tcPr>
            <w:tcW w:w="1359" w:type="dxa"/>
          </w:tcPr>
          <w:p w14:paraId="16A20676" w14:textId="77777777" w:rsidR="00D46EDC" w:rsidRPr="00165248" w:rsidRDefault="00D46EDC" w:rsidP="00FB3CE2">
            <w:pPr>
              <w:jc w:val="center"/>
            </w:pPr>
            <w:r w:rsidRPr="00165248">
              <w:t>Yes</w:t>
            </w:r>
          </w:p>
        </w:tc>
        <w:tc>
          <w:tcPr>
            <w:tcW w:w="1528" w:type="dxa"/>
          </w:tcPr>
          <w:p w14:paraId="60DEA28C" w14:textId="77777777" w:rsidR="00D46EDC" w:rsidRPr="00165248" w:rsidRDefault="00D46EDC" w:rsidP="00FB3CE2">
            <w:pPr>
              <w:jc w:val="center"/>
            </w:pPr>
            <w:r w:rsidRPr="00165248">
              <w:t>Yes</w:t>
            </w:r>
          </w:p>
        </w:tc>
        <w:tc>
          <w:tcPr>
            <w:tcW w:w="1528" w:type="dxa"/>
          </w:tcPr>
          <w:p w14:paraId="580ED237" w14:textId="77777777" w:rsidR="00D46EDC" w:rsidRPr="00165248" w:rsidRDefault="00D46EDC" w:rsidP="00FB3CE2">
            <w:pPr>
              <w:jc w:val="center"/>
            </w:pPr>
            <w:r w:rsidRPr="00165248">
              <w:t>Yes</w:t>
            </w:r>
          </w:p>
        </w:tc>
        <w:tc>
          <w:tcPr>
            <w:tcW w:w="1528" w:type="dxa"/>
          </w:tcPr>
          <w:p w14:paraId="4BA35D66" w14:textId="77777777" w:rsidR="00D46EDC" w:rsidRPr="00165248" w:rsidRDefault="00D46EDC" w:rsidP="00FB3CE2">
            <w:pPr>
              <w:jc w:val="center"/>
            </w:pPr>
            <w:r w:rsidRPr="00165248">
              <w:t>Yes</w:t>
            </w:r>
          </w:p>
        </w:tc>
        <w:tc>
          <w:tcPr>
            <w:tcW w:w="1495" w:type="dxa"/>
          </w:tcPr>
          <w:p w14:paraId="5542EE97" w14:textId="77777777" w:rsidR="00D46EDC" w:rsidRPr="00165248" w:rsidRDefault="00D46EDC" w:rsidP="00FB3CE2">
            <w:pPr>
              <w:jc w:val="center"/>
            </w:pPr>
            <w:r w:rsidRPr="00165248">
              <w:t>Yes</w:t>
            </w:r>
          </w:p>
        </w:tc>
        <w:tc>
          <w:tcPr>
            <w:tcW w:w="1417" w:type="dxa"/>
          </w:tcPr>
          <w:p w14:paraId="03C7FD36" w14:textId="77777777" w:rsidR="00D46EDC" w:rsidRPr="00165248" w:rsidRDefault="00D46EDC" w:rsidP="00FB3CE2">
            <w:pPr>
              <w:jc w:val="center"/>
            </w:pPr>
            <w:r w:rsidRPr="00165248">
              <w:t>Yes</w:t>
            </w:r>
          </w:p>
        </w:tc>
        <w:tc>
          <w:tcPr>
            <w:tcW w:w="1560" w:type="dxa"/>
          </w:tcPr>
          <w:p w14:paraId="2A49B8BD" w14:textId="77777777" w:rsidR="00D46EDC" w:rsidRPr="00165248" w:rsidRDefault="00D46EDC" w:rsidP="00FB3CE2">
            <w:pPr>
              <w:jc w:val="center"/>
            </w:pPr>
            <w:r w:rsidRPr="00165248">
              <w:t>Yes</w:t>
            </w:r>
          </w:p>
        </w:tc>
        <w:tc>
          <w:tcPr>
            <w:tcW w:w="1701" w:type="dxa"/>
          </w:tcPr>
          <w:p w14:paraId="6941065F" w14:textId="77777777" w:rsidR="00D46EDC" w:rsidRPr="00165248" w:rsidRDefault="00D46EDC" w:rsidP="00FB3CE2">
            <w:pPr>
              <w:jc w:val="center"/>
            </w:pPr>
            <w:r w:rsidRPr="00165248">
              <w:t>Yes</w:t>
            </w:r>
          </w:p>
        </w:tc>
      </w:tr>
      <w:tr w:rsidR="00D46EDC" w:rsidRPr="00165248" w14:paraId="5C4DD63F" w14:textId="77777777" w:rsidTr="00FB3CE2">
        <w:tc>
          <w:tcPr>
            <w:tcW w:w="2344" w:type="dxa"/>
            <w:vAlign w:val="center"/>
          </w:tcPr>
          <w:p w14:paraId="1A93ECA5" w14:textId="77777777" w:rsidR="00D46EDC" w:rsidRPr="00165248" w:rsidRDefault="00D46EDC" w:rsidP="00FB3CE2">
            <w:pPr>
              <w:rPr>
                <w:rFonts w:ascii="Calibri" w:hAnsi="Calibri" w:cs="Calibri"/>
              </w:rPr>
            </w:pPr>
            <w:r w:rsidRPr="00165248">
              <w:rPr>
                <w:rFonts w:ascii="Calibri" w:eastAsia="Times New Roman" w:hAnsi="Calibri" w:cs="Calibri"/>
                <w:lang w:eastAsia="en-GB"/>
              </w:rPr>
              <w:t>17. Was choice of mediators clearly specified &amp; justified?</w:t>
            </w:r>
          </w:p>
        </w:tc>
        <w:tc>
          <w:tcPr>
            <w:tcW w:w="1359" w:type="dxa"/>
          </w:tcPr>
          <w:p w14:paraId="37EA2752" w14:textId="77777777" w:rsidR="00D46EDC" w:rsidRPr="00165248" w:rsidRDefault="00D46EDC" w:rsidP="00FB3CE2">
            <w:pPr>
              <w:jc w:val="center"/>
            </w:pPr>
            <w:r w:rsidRPr="00165248">
              <w:t>X</w:t>
            </w:r>
          </w:p>
        </w:tc>
        <w:tc>
          <w:tcPr>
            <w:tcW w:w="1528" w:type="dxa"/>
          </w:tcPr>
          <w:p w14:paraId="2CF3432A" w14:textId="77777777" w:rsidR="00D46EDC" w:rsidRPr="00165248" w:rsidRDefault="00D46EDC" w:rsidP="00FB3CE2">
            <w:pPr>
              <w:jc w:val="center"/>
            </w:pPr>
            <w:r w:rsidRPr="00165248">
              <w:t>Yes</w:t>
            </w:r>
          </w:p>
        </w:tc>
        <w:tc>
          <w:tcPr>
            <w:tcW w:w="1528" w:type="dxa"/>
          </w:tcPr>
          <w:p w14:paraId="0B647BF3" w14:textId="77777777" w:rsidR="00D46EDC" w:rsidRPr="00165248" w:rsidRDefault="00D46EDC" w:rsidP="00FB3CE2">
            <w:pPr>
              <w:jc w:val="center"/>
            </w:pPr>
            <w:r w:rsidRPr="00165248">
              <w:t>Yes</w:t>
            </w:r>
          </w:p>
        </w:tc>
        <w:tc>
          <w:tcPr>
            <w:tcW w:w="1528" w:type="dxa"/>
          </w:tcPr>
          <w:p w14:paraId="28F3DD04" w14:textId="77777777" w:rsidR="00D46EDC" w:rsidRPr="00165248" w:rsidRDefault="00D46EDC" w:rsidP="00FB3CE2">
            <w:pPr>
              <w:jc w:val="center"/>
            </w:pPr>
            <w:r w:rsidRPr="00165248">
              <w:t>Yes</w:t>
            </w:r>
          </w:p>
        </w:tc>
        <w:tc>
          <w:tcPr>
            <w:tcW w:w="1495" w:type="dxa"/>
          </w:tcPr>
          <w:p w14:paraId="2E729DB9" w14:textId="77777777" w:rsidR="00D46EDC" w:rsidRPr="00165248" w:rsidRDefault="00D46EDC" w:rsidP="00FB3CE2">
            <w:pPr>
              <w:jc w:val="center"/>
            </w:pPr>
            <w:r w:rsidRPr="00165248">
              <w:t>Yes</w:t>
            </w:r>
          </w:p>
        </w:tc>
        <w:tc>
          <w:tcPr>
            <w:tcW w:w="1417" w:type="dxa"/>
          </w:tcPr>
          <w:p w14:paraId="7E198FAE" w14:textId="77777777" w:rsidR="00D46EDC" w:rsidRPr="00165248" w:rsidRDefault="00D46EDC" w:rsidP="00FB3CE2">
            <w:pPr>
              <w:jc w:val="center"/>
            </w:pPr>
            <w:r w:rsidRPr="00165248">
              <w:t>Yes</w:t>
            </w:r>
          </w:p>
        </w:tc>
        <w:tc>
          <w:tcPr>
            <w:tcW w:w="1560" w:type="dxa"/>
          </w:tcPr>
          <w:p w14:paraId="35A9FF5F" w14:textId="77777777" w:rsidR="00D46EDC" w:rsidRPr="00165248" w:rsidRDefault="00D46EDC" w:rsidP="00FB3CE2">
            <w:pPr>
              <w:jc w:val="center"/>
            </w:pPr>
            <w:r w:rsidRPr="00165248">
              <w:t>Yes</w:t>
            </w:r>
          </w:p>
        </w:tc>
        <w:tc>
          <w:tcPr>
            <w:tcW w:w="1701" w:type="dxa"/>
          </w:tcPr>
          <w:p w14:paraId="55B6AE69" w14:textId="77777777" w:rsidR="00D46EDC" w:rsidRPr="00165248" w:rsidRDefault="00D46EDC" w:rsidP="00FB3CE2">
            <w:pPr>
              <w:jc w:val="center"/>
            </w:pPr>
            <w:r w:rsidRPr="00165248">
              <w:t>Yes</w:t>
            </w:r>
          </w:p>
        </w:tc>
      </w:tr>
      <w:tr w:rsidR="00D46EDC" w:rsidRPr="00165248" w14:paraId="53EA8247" w14:textId="77777777" w:rsidTr="00FB3CE2">
        <w:tc>
          <w:tcPr>
            <w:tcW w:w="2344" w:type="dxa"/>
            <w:vAlign w:val="center"/>
          </w:tcPr>
          <w:p w14:paraId="31212281" w14:textId="77777777" w:rsidR="00D46EDC" w:rsidRPr="00165248" w:rsidRDefault="00D46EDC" w:rsidP="00FB3CE2">
            <w:pPr>
              <w:rPr>
                <w:rFonts w:ascii="Calibri" w:hAnsi="Calibri" w:cs="Calibri"/>
              </w:rPr>
            </w:pPr>
            <w:r w:rsidRPr="00165248">
              <w:rPr>
                <w:rFonts w:ascii="Calibri" w:eastAsia="Times New Roman" w:hAnsi="Calibri" w:cs="Calibri"/>
                <w:lang w:eastAsia="en-GB"/>
              </w:rPr>
              <w:t>18. Were results of mediation analysis clearly presented allowing direct &amp; indirect effects to be distinguished?</w:t>
            </w:r>
          </w:p>
        </w:tc>
        <w:tc>
          <w:tcPr>
            <w:tcW w:w="1359" w:type="dxa"/>
          </w:tcPr>
          <w:p w14:paraId="5F356CC1" w14:textId="77777777" w:rsidR="00D46EDC" w:rsidRPr="00165248" w:rsidRDefault="00D46EDC" w:rsidP="00FB3CE2">
            <w:pPr>
              <w:jc w:val="center"/>
            </w:pPr>
            <w:r w:rsidRPr="00165248">
              <w:t>X</w:t>
            </w:r>
          </w:p>
        </w:tc>
        <w:tc>
          <w:tcPr>
            <w:tcW w:w="1528" w:type="dxa"/>
          </w:tcPr>
          <w:p w14:paraId="1F9A034E" w14:textId="77777777" w:rsidR="00D46EDC" w:rsidRPr="00165248" w:rsidRDefault="00D46EDC" w:rsidP="00FB3CE2">
            <w:pPr>
              <w:jc w:val="center"/>
            </w:pPr>
            <w:r w:rsidRPr="00165248">
              <w:t>Yes</w:t>
            </w:r>
          </w:p>
        </w:tc>
        <w:tc>
          <w:tcPr>
            <w:tcW w:w="1528" w:type="dxa"/>
          </w:tcPr>
          <w:p w14:paraId="727D7CFB" w14:textId="77777777" w:rsidR="00D46EDC" w:rsidRPr="00165248" w:rsidRDefault="00D46EDC" w:rsidP="00FB3CE2">
            <w:pPr>
              <w:jc w:val="center"/>
            </w:pPr>
            <w:r w:rsidRPr="00165248">
              <w:t>Yes</w:t>
            </w:r>
          </w:p>
        </w:tc>
        <w:tc>
          <w:tcPr>
            <w:tcW w:w="1528" w:type="dxa"/>
          </w:tcPr>
          <w:p w14:paraId="5330AB7C" w14:textId="77777777" w:rsidR="00D46EDC" w:rsidRPr="00165248" w:rsidRDefault="00D46EDC" w:rsidP="00FB3CE2">
            <w:pPr>
              <w:jc w:val="center"/>
            </w:pPr>
            <w:r w:rsidRPr="00165248">
              <w:t>Yes</w:t>
            </w:r>
          </w:p>
        </w:tc>
        <w:tc>
          <w:tcPr>
            <w:tcW w:w="1495" w:type="dxa"/>
          </w:tcPr>
          <w:p w14:paraId="0D2F8918" w14:textId="77777777" w:rsidR="00D46EDC" w:rsidRPr="00165248" w:rsidRDefault="00D46EDC" w:rsidP="00FB3CE2">
            <w:pPr>
              <w:jc w:val="center"/>
            </w:pPr>
            <w:r w:rsidRPr="00165248">
              <w:t>Yes</w:t>
            </w:r>
          </w:p>
        </w:tc>
        <w:tc>
          <w:tcPr>
            <w:tcW w:w="1417" w:type="dxa"/>
          </w:tcPr>
          <w:p w14:paraId="73AB1769" w14:textId="77777777" w:rsidR="00D46EDC" w:rsidRPr="00165248" w:rsidRDefault="00D46EDC" w:rsidP="00FB3CE2">
            <w:pPr>
              <w:jc w:val="center"/>
            </w:pPr>
            <w:r w:rsidRPr="00165248">
              <w:t>Yes</w:t>
            </w:r>
          </w:p>
        </w:tc>
        <w:tc>
          <w:tcPr>
            <w:tcW w:w="1560" w:type="dxa"/>
          </w:tcPr>
          <w:p w14:paraId="05AE121B" w14:textId="77777777" w:rsidR="00D46EDC" w:rsidRPr="00165248" w:rsidRDefault="00D46EDC" w:rsidP="00FB3CE2">
            <w:pPr>
              <w:jc w:val="center"/>
            </w:pPr>
            <w:r w:rsidRPr="00165248">
              <w:t>Yes</w:t>
            </w:r>
          </w:p>
        </w:tc>
        <w:tc>
          <w:tcPr>
            <w:tcW w:w="1701" w:type="dxa"/>
          </w:tcPr>
          <w:p w14:paraId="01F94C23" w14:textId="77777777" w:rsidR="00D46EDC" w:rsidRPr="00165248" w:rsidRDefault="00D46EDC" w:rsidP="00FB3CE2">
            <w:pPr>
              <w:jc w:val="center"/>
            </w:pPr>
            <w:r w:rsidRPr="00165248">
              <w:t>Yes</w:t>
            </w:r>
          </w:p>
        </w:tc>
      </w:tr>
      <w:tr w:rsidR="00D46EDC" w:rsidRPr="00165248" w14:paraId="3F6B6C0B" w14:textId="77777777" w:rsidTr="00FB3CE2">
        <w:tc>
          <w:tcPr>
            <w:tcW w:w="2344" w:type="dxa"/>
          </w:tcPr>
          <w:p w14:paraId="6694B409" w14:textId="77777777" w:rsidR="00D46EDC" w:rsidRPr="00165248" w:rsidRDefault="00D46EDC" w:rsidP="00FB3CE2">
            <w:pPr>
              <w:rPr>
                <w:rFonts w:ascii="Calibri" w:hAnsi="Calibri" w:cs="Calibri"/>
              </w:rPr>
            </w:pPr>
          </w:p>
        </w:tc>
        <w:tc>
          <w:tcPr>
            <w:tcW w:w="1359" w:type="dxa"/>
          </w:tcPr>
          <w:p w14:paraId="71CBB0BB" w14:textId="77777777" w:rsidR="00D46EDC" w:rsidRPr="00165248" w:rsidRDefault="00D46EDC" w:rsidP="00FB3CE2">
            <w:pPr>
              <w:jc w:val="center"/>
            </w:pPr>
          </w:p>
        </w:tc>
        <w:tc>
          <w:tcPr>
            <w:tcW w:w="1528" w:type="dxa"/>
          </w:tcPr>
          <w:p w14:paraId="2E47F29E" w14:textId="77777777" w:rsidR="00D46EDC" w:rsidRPr="00165248" w:rsidRDefault="00D46EDC" w:rsidP="00FB3CE2">
            <w:pPr>
              <w:jc w:val="center"/>
            </w:pPr>
          </w:p>
        </w:tc>
        <w:tc>
          <w:tcPr>
            <w:tcW w:w="1528" w:type="dxa"/>
          </w:tcPr>
          <w:p w14:paraId="19335478" w14:textId="77777777" w:rsidR="00D46EDC" w:rsidRPr="00165248" w:rsidRDefault="00D46EDC" w:rsidP="00FB3CE2">
            <w:pPr>
              <w:jc w:val="center"/>
            </w:pPr>
          </w:p>
        </w:tc>
        <w:tc>
          <w:tcPr>
            <w:tcW w:w="1528" w:type="dxa"/>
          </w:tcPr>
          <w:p w14:paraId="613C347E" w14:textId="77777777" w:rsidR="00D46EDC" w:rsidRPr="00165248" w:rsidRDefault="00D46EDC" w:rsidP="00FB3CE2">
            <w:pPr>
              <w:jc w:val="center"/>
            </w:pPr>
          </w:p>
        </w:tc>
        <w:tc>
          <w:tcPr>
            <w:tcW w:w="1495" w:type="dxa"/>
          </w:tcPr>
          <w:p w14:paraId="5DB6A8C1" w14:textId="77777777" w:rsidR="00D46EDC" w:rsidRPr="00165248" w:rsidRDefault="00D46EDC" w:rsidP="00FB3CE2">
            <w:pPr>
              <w:jc w:val="center"/>
            </w:pPr>
          </w:p>
        </w:tc>
        <w:tc>
          <w:tcPr>
            <w:tcW w:w="1417" w:type="dxa"/>
          </w:tcPr>
          <w:p w14:paraId="4374CBEE" w14:textId="77777777" w:rsidR="00D46EDC" w:rsidRPr="00165248" w:rsidRDefault="00D46EDC" w:rsidP="00FB3CE2">
            <w:pPr>
              <w:jc w:val="center"/>
            </w:pPr>
          </w:p>
        </w:tc>
        <w:tc>
          <w:tcPr>
            <w:tcW w:w="1560" w:type="dxa"/>
          </w:tcPr>
          <w:p w14:paraId="72C03ECD" w14:textId="77777777" w:rsidR="00D46EDC" w:rsidRPr="00165248" w:rsidRDefault="00D46EDC" w:rsidP="00FB3CE2">
            <w:pPr>
              <w:jc w:val="center"/>
            </w:pPr>
          </w:p>
        </w:tc>
        <w:tc>
          <w:tcPr>
            <w:tcW w:w="1701" w:type="dxa"/>
          </w:tcPr>
          <w:p w14:paraId="54363A67" w14:textId="77777777" w:rsidR="00D46EDC" w:rsidRPr="00165248" w:rsidRDefault="00D46EDC" w:rsidP="00FB3CE2">
            <w:pPr>
              <w:jc w:val="center"/>
            </w:pPr>
          </w:p>
        </w:tc>
      </w:tr>
      <w:tr w:rsidR="00D46EDC" w:rsidRPr="00165248" w14:paraId="28BE7E64" w14:textId="77777777" w:rsidTr="00FB3CE2">
        <w:tc>
          <w:tcPr>
            <w:tcW w:w="2344" w:type="dxa"/>
          </w:tcPr>
          <w:p w14:paraId="171CA7AF" w14:textId="77777777" w:rsidR="00D46EDC" w:rsidRPr="00165248" w:rsidRDefault="00D46EDC" w:rsidP="00FB3CE2">
            <w:pPr>
              <w:rPr>
                <w:rFonts w:ascii="Calibri" w:hAnsi="Calibri" w:cs="Calibri"/>
              </w:rPr>
            </w:pPr>
            <w:r w:rsidRPr="00165248">
              <w:rPr>
                <w:rFonts w:ascii="Calibri" w:hAnsi="Calibri" w:cs="Calibri"/>
              </w:rPr>
              <w:t>Overall quality assessment</w:t>
            </w:r>
          </w:p>
        </w:tc>
        <w:tc>
          <w:tcPr>
            <w:tcW w:w="1359" w:type="dxa"/>
          </w:tcPr>
          <w:p w14:paraId="41599534" w14:textId="77777777" w:rsidR="00D46EDC" w:rsidRPr="00165248" w:rsidRDefault="00D46EDC" w:rsidP="00FB3CE2">
            <w:pPr>
              <w:jc w:val="center"/>
            </w:pPr>
            <w:r w:rsidRPr="00165248">
              <w:t xml:space="preserve">Poor </w:t>
            </w:r>
          </w:p>
          <w:p w14:paraId="24BDC150" w14:textId="77777777" w:rsidR="00D46EDC" w:rsidRPr="00165248" w:rsidRDefault="00D46EDC" w:rsidP="00FB3CE2">
            <w:pPr>
              <w:jc w:val="center"/>
            </w:pPr>
          </w:p>
          <w:p w14:paraId="1EADD03D" w14:textId="77777777" w:rsidR="00D46EDC" w:rsidRPr="00165248" w:rsidRDefault="00D46EDC" w:rsidP="00FB3CE2">
            <w:pPr>
              <w:rPr>
                <w:b/>
                <w:bCs/>
              </w:rPr>
            </w:pPr>
            <w:r w:rsidRPr="00165248">
              <w:rPr>
                <w:b/>
                <w:bCs/>
              </w:rPr>
              <w:t>Reasons</w:t>
            </w:r>
          </w:p>
          <w:p w14:paraId="0D1A7427" w14:textId="77777777" w:rsidR="00D46EDC" w:rsidRPr="00165248" w:rsidRDefault="00D46EDC" w:rsidP="00FB3CE2">
            <w:pPr>
              <w:jc w:val="center"/>
            </w:pPr>
          </w:p>
          <w:p w14:paraId="4AE6B44A" w14:textId="77777777" w:rsidR="00D46EDC" w:rsidRPr="00165248" w:rsidRDefault="00D46EDC" w:rsidP="00FB3CE2">
            <w:r w:rsidRPr="00165248">
              <w:t>Cross-sectional</w:t>
            </w:r>
          </w:p>
          <w:p w14:paraId="0F9F5699" w14:textId="77777777" w:rsidR="00D46EDC" w:rsidRPr="00165248" w:rsidRDefault="00D46EDC" w:rsidP="00FB3CE2"/>
          <w:p w14:paraId="6EC9EBA5" w14:textId="77777777" w:rsidR="00D46EDC" w:rsidRPr="00165248" w:rsidRDefault="00D46EDC" w:rsidP="00FB3CE2"/>
          <w:p w14:paraId="5361FE65" w14:textId="77777777" w:rsidR="00D46EDC" w:rsidRPr="00165248" w:rsidRDefault="00D46EDC" w:rsidP="00FB3CE2"/>
          <w:p w14:paraId="7169406E" w14:textId="77777777" w:rsidR="00D46EDC" w:rsidRPr="00165248" w:rsidRDefault="00D46EDC" w:rsidP="00FB3CE2"/>
          <w:p w14:paraId="6DD9B0B2" w14:textId="77777777" w:rsidR="00D46EDC" w:rsidRPr="00165248" w:rsidRDefault="00D46EDC" w:rsidP="00FB3CE2"/>
          <w:p w14:paraId="535C9CDE" w14:textId="77777777" w:rsidR="00D46EDC" w:rsidRPr="00165248" w:rsidRDefault="00D46EDC" w:rsidP="00FB3CE2"/>
          <w:p w14:paraId="22FAC266" w14:textId="77777777" w:rsidR="00D46EDC" w:rsidRPr="00165248" w:rsidRDefault="00D46EDC" w:rsidP="00FB3CE2"/>
          <w:p w14:paraId="09007D0E" w14:textId="77777777" w:rsidR="00D46EDC" w:rsidRPr="00165248" w:rsidRDefault="00D46EDC" w:rsidP="00FB3CE2"/>
          <w:p w14:paraId="72CA25D3" w14:textId="77777777" w:rsidR="00D46EDC" w:rsidRPr="00165248" w:rsidRDefault="00D46EDC" w:rsidP="00FB3CE2"/>
          <w:p w14:paraId="501A0224" w14:textId="77777777" w:rsidR="00D46EDC" w:rsidRDefault="00D46EDC" w:rsidP="00FB3CE2"/>
          <w:p w14:paraId="10D10DE6" w14:textId="77777777" w:rsidR="00D46EDC" w:rsidRPr="00165248" w:rsidRDefault="00D46EDC" w:rsidP="00FB3CE2">
            <w:r w:rsidRPr="00165248">
              <w:t>Low participation rate</w:t>
            </w:r>
          </w:p>
          <w:p w14:paraId="3F0EFCD5" w14:textId="77777777" w:rsidR="00D46EDC" w:rsidRPr="00165248" w:rsidRDefault="00D46EDC" w:rsidP="00FB3CE2"/>
          <w:p w14:paraId="3D064DC6" w14:textId="77777777" w:rsidR="00D46EDC" w:rsidRPr="00165248" w:rsidRDefault="00D46EDC" w:rsidP="00FB3CE2"/>
          <w:p w14:paraId="35E268F7" w14:textId="77777777" w:rsidR="00D46EDC" w:rsidRPr="00165248" w:rsidRDefault="00D46EDC" w:rsidP="00FB3CE2"/>
          <w:p w14:paraId="49E1A2DF" w14:textId="77777777" w:rsidR="00D46EDC" w:rsidRPr="00165248" w:rsidRDefault="00D46EDC" w:rsidP="00FB3CE2"/>
          <w:p w14:paraId="7032285D" w14:textId="77777777" w:rsidR="00D46EDC" w:rsidRPr="00165248" w:rsidRDefault="00D46EDC" w:rsidP="00FB3CE2"/>
          <w:p w14:paraId="4F437271" w14:textId="77777777" w:rsidR="00D46EDC" w:rsidRPr="00165248" w:rsidRDefault="00D46EDC" w:rsidP="00FB3CE2"/>
          <w:p w14:paraId="698A403A" w14:textId="77777777" w:rsidR="00D46EDC" w:rsidRDefault="00D46EDC" w:rsidP="00FB3CE2"/>
          <w:p w14:paraId="77CECF7A" w14:textId="77777777" w:rsidR="00D46EDC" w:rsidRDefault="00D46EDC" w:rsidP="00FB3CE2"/>
          <w:p w14:paraId="53FA766D" w14:textId="77777777" w:rsidR="00D46EDC" w:rsidRDefault="00D46EDC" w:rsidP="00FB3CE2"/>
          <w:p w14:paraId="4A9E1E38" w14:textId="77777777" w:rsidR="00D46EDC" w:rsidRDefault="00D46EDC" w:rsidP="00FB3CE2"/>
          <w:p w14:paraId="2EFA3664" w14:textId="77777777" w:rsidR="00D46EDC" w:rsidRPr="00165248" w:rsidRDefault="00D46EDC" w:rsidP="00FB3CE2">
            <w:r w:rsidRPr="00165248">
              <w:t xml:space="preserve">Exposure and mediator likely to be conflated </w:t>
            </w:r>
          </w:p>
          <w:p w14:paraId="50057152" w14:textId="77777777" w:rsidR="00D46EDC" w:rsidRPr="00165248" w:rsidRDefault="00D46EDC" w:rsidP="00FB3CE2"/>
          <w:p w14:paraId="7BD92C34" w14:textId="77777777" w:rsidR="00D46EDC" w:rsidRDefault="00D46EDC" w:rsidP="00FB3CE2"/>
          <w:p w14:paraId="5581C9CA" w14:textId="77777777" w:rsidR="00D46EDC" w:rsidRDefault="00D46EDC" w:rsidP="00FB3CE2"/>
          <w:p w14:paraId="6F2730CF" w14:textId="77777777" w:rsidR="00D46EDC" w:rsidRDefault="00D46EDC" w:rsidP="00FB3CE2">
            <w:r w:rsidRPr="00165248">
              <w:t xml:space="preserve">No adjustment for </w:t>
            </w:r>
            <w:r>
              <w:t>covariates/</w:t>
            </w:r>
          </w:p>
          <w:p w14:paraId="4D885AA7" w14:textId="77777777" w:rsidR="00D46EDC" w:rsidRPr="00165248" w:rsidRDefault="00D46EDC" w:rsidP="00FB3CE2">
            <w:r>
              <w:t xml:space="preserve">confounders </w:t>
            </w:r>
          </w:p>
          <w:p w14:paraId="030A906A" w14:textId="77777777" w:rsidR="00D46EDC" w:rsidRPr="00165248" w:rsidRDefault="00D46EDC" w:rsidP="00FB3CE2"/>
          <w:p w14:paraId="4752DA85" w14:textId="77777777" w:rsidR="00D46EDC" w:rsidRPr="00165248" w:rsidRDefault="00D46EDC" w:rsidP="00FB3CE2">
            <w:r w:rsidRPr="00165248">
              <w:t xml:space="preserve">Perceived SES-(mediator) </w:t>
            </w:r>
            <w:r w:rsidRPr="00165248">
              <w:lastRenderedPageBreak/>
              <w:t>not validated</w:t>
            </w:r>
          </w:p>
        </w:tc>
        <w:tc>
          <w:tcPr>
            <w:tcW w:w="1528" w:type="dxa"/>
          </w:tcPr>
          <w:p w14:paraId="5095FA02" w14:textId="77777777" w:rsidR="00D46EDC" w:rsidRPr="00165248" w:rsidRDefault="00D46EDC" w:rsidP="00FB3CE2">
            <w:pPr>
              <w:jc w:val="center"/>
            </w:pPr>
            <w:r w:rsidRPr="00165248">
              <w:lastRenderedPageBreak/>
              <w:t>Fair</w:t>
            </w:r>
          </w:p>
          <w:p w14:paraId="24A4F977" w14:textId="77777777" w:rsidR="00D46EDC" w:rsidRPr="00165248" w:rsidRDefault="00D46EDC" w:rsidP="00FB3CE2">
            <w:pPr>
              <w:jc w:val="center"/>
            </w:pPr>
          </w:p>
          <w:p w14:paraId="680322CB" w14:textId="77777777" w:rsidR="00D46EDC" w:rsidRPr="00165248" w:rsidRDefault="00D46EDC" w:rsidP="00FB3CE2">
            <w:pPr>
              <w:rPr>
                <w:b/>
                <w:bCs/>
              </w:rPr>
            </w:pPr>
            <w:r w:rsidRPr="00165248">
              <w:rPr>
                <w:b/>
                <w:bCs/>
              </w:rPr>
              <w:t>Reasons</w:t>
            </w:r>
          </w:p>
          <w:p w14:paraId="5B5ABA68" w14:textId="77777777" w:rsidR="00D46EDC" w:rsidRPr="00165248" w:rsidRDefault="00D46EDC" w:rsidP="00FB3CE2"/>
          <w:p w14:paraId="42AE20DE" w14:textId="77777777" w:rsidR="00D46EDC" w:rsidRPr="00165248" w:rsidRDefault="00D46EDC" w:rsidP="00FB3CE2"/>
          <w:p w14:paraId="2D2FAC82" w14:textId="77777777" w:rsidR="00D46EDC" w:rsidRPr="00165248" w:rsidRDefault="00D46EDC" w:rsidP="00FB3CE2"/>
          <w:p w14:paraId="18F9B21F" w14:textId="77777777" w:rsidR="00D46EDC" w:rsidRDefault="00D46EDC" w:rsidP="00FB3CE2"/>
          <w:p w14:paraId="3E332042" w14:textId="77777777" w:rsidR="00D46EDC" w:rsidRPr="00165248" w:rsidRDefault="00D46EDC" w:rsidP="00FB3CE2">
            <w:r w:rsidRPr="00165248">
              <w:t xml:space="preserve">Likely non- representative sample </w:t>
            </w:r>
          </w:p>
          <w:p w14:paraId="4A696B61" w14:textId="77777777" w:rsidR="00D46EDC" w:rsidRPr="00165248" w:rsidRDefault="00D46EDC" w:rsidP="00FB3CE2"/>
          <w:p w14:paraId="49493530" w14:textId="77777777" w:rsidR="00D46EDC" w:rsidRPr="00165248" w:rsidRDefault="00D46EDC" w:rsidP="00FB3CE2"/>
          <w:p w14:paraId="188A612F" w14:textId="77777777" w:rsidR="00D46EDC" w:rsidRPr="00165248" w:rsidRDefault="00D46EDC" w:rsidP="00FB3CE2"/>
          <w:p w14:paraId="0FBF0D63" w14:textId="77777777" w:rsidR="00D46EDC" w:rsidRPr="00165248" w:rsidRDefault="00D46EDC" w:rsidP="00FB3CE2"/>
          <w:p w14:paraId="2F71431E" w14:textId="77777777" w:rsidR="00D46EDC" w:rsidRPr="00165248" w:rsidRDefault="00D46EDC" w:rsidP="00FB3CE2"/>
          <w:p w14:paraId="2728998F" w14:textId="77777777" w:rsidR="00D46EDC" w:rsidRPr="00165248" w:rsidRDefault="00D46EDC" w:rsidP="00FB3CE2"/>
          <w:p w14:paraId="5B97DD9C" w14:textId="77777777" w:rsidR="00D46EDC" w:rsidRPr="00165248" w:rsidRDefault="00D46EDC" w:rsidP="00FB3CE2"/>
          <w:p w14:paraId="6C1DA1A1" w14:textId="77777777" w:rsidR="00D46EDC" w:rsidRPr="00165248" w:rsidRDefault="00D46EDC" w:rsidP="00FB3CE2"/>
          <w:p w14:paraId="47CE9646" w14:textId="77777777" w:rsidR="00D46EDC" w:rsidRPr="00165248" w:rsidRDefault="00D46EDC" w:rsidP="00FB3CE2"/>
          <w:p w14:paraId="5B67CDC6" w14:textId="77777777" w:rsidR="00D46EDC" w:rsidRPr="00165248" w:rsidRDefault="00D46EDC" w:rsidP="00FB3CE2"/>
          <w:p w14:paraId="384E16AC" w14:textId="77777777" w:rsidR="00D46EDC" w:rsidRPr="00165248" w:rsidRDefault="00D46EDC" w:rsidP="00FB3CE2"/>
          <w:p w14:paraId="26C893FC" w14:textId="77777777" w:rsidR="00D46EDC" w:rsidRPr="00165248" w:rsidRDefault="00D46EDC" w:rsidP="00FB3CE2">
            <w:r w:rsidRPr="00165248">
              <w:t>High attrition rate (&gt;20%)</w:t>
            </w:r>
          </w:p>
          <w:p w14:paraId="77E1F9AB" w14:textId="77777777" w:rsidR="00D46EDC" w:rsidRPr="00165248" w:rsidRDefault="00D46EDC" w:rsidP="00FB3CE2"/>
          <w:p w14:paraId="33340E22" w14:textId="77777777" w:rsidR="00D46EDC" w:rsidRPr="00165248" w:rsidRDefault="00D46EDC" w:rsidP="00FB3CE2"/>
          <w:p w14:paraId="6F0EEF50" w14:textId="77777777" w:rsidR="00D46EDC" w:rsidRPr="00165248" w:rsidRDefault="00D46EDC" w:rsidP="00FB3CE2"/>
        </w:tc>
        <w:tc>
          <w:tcPr>
            <w:tcW w:w="1528" w:type="dxa"/>
          </w:tcPr>
          <w:p w14:paraId="2AFFBC69" w14:textId="77777777" w:rsidR="00D46EDC" w:rsidRPr="00165248" w:rsidRDefault="00D46EDC" w:rsidP="00FB3CE2">
            <w:pPr>
              <w:jc w:val="center"/>
            </w:pPr>
            <w:r w:rsidRPr="00165248">
              <w:lastRenderedPageBreak/>
              <w:t>Fair</w:t>
            </w:r>
          </w:p>
          <w:p w14:paraId="2FEBD4CC" w14:textId="77777777" w:rsidR="00D46EDC" w:rsidRPr="00165248" w:rsidRDefault="00D46EDC" w:rsidP="00FB3CE2">
            <w:pPr>
              <w:jc w:val="center"/>
            </w:pPr>
          </w:p>
          <w:p w14:paraId="054F68FC" w14:textId="77777777" w:rsidR="00D46EDC" w:rsidRPr="00165248" w:rsidRDefault="00D46EDC" w:rsidP="00FB3CE2">
            <w:pPr>
              <w:rPr>
                <w:b/>
                <w:bCs/>
              </w:rPr>
            </w:pPr>
            <w:r w:rsidRPr="00165248">
              <w:rPr>
                <w:b/>
                <w:bCs/>
              </w:rPr>
              <w:t>Reasons</w:t>
            </w:r>
          </w:p>
          <w:p w14:paraId="527B3AFA" w14:textId="77777777" w:rsidR="00D46EDC" w:rsidRPr="00165248" w:rsidRDefault="00D46EDC" w:rsidP="00FB3CE2"/>
          <w:p w14:paraId="5C9261D5" w14:textId="77777777" w:rsidR="00D46EDC" w:rsidRPr="00165248" w:rsidRDefault="00D46EDC" w:rsidP="00FB3CE2"/>
          <w:p w14:paraId="76C0207C" w14:textId="77777777" w:rsidR="00D46EDC" w:rsidRPr="00165248" w:rsidRDefault="00D46EDC" w:rsidP="00FB3CE2"/>
          <w:p w14:paraId="43AB3BC5" w14:textId="77777777" w:rsidR="00D46EDC" w:rsidRDefault="00D46EDC" w:rsidP="00FB3CE2"/>
          <w:p w14:paraId="1B20BED3" w14:textId="77777777" w:rsidR="00D46EDC" w:rsidRPr="00165248" w:rsidRDefault="00D46EDC" w:rsidP="00FB3CE2">
            <w:r w:rsidRPr="00165248">
              <w:t>Non-representative sample</w:t>
            </w:r>
          </w:p>
          <w:p w14:paraId="5245585A" w14:textId="77777777" w:rsidR="00D46EDC" w:rsidRPr="00165248" w:rsidRDefault="00D46EDC" w:rsidP="00FB3CE2"/>
          <w:p w14:paraId="495B5B46" w14:textId="77777777" w:rsidR="00D46EDC" w:rsidRPr="00165248" w:rsidRDefault="00D46EDC" w:rsidP="00FB3CE2"/>
          <w:p w14:paraId="50C95975" w14:textId="77777777" w:rsidR="00D46EDC" w:rsidRPr="00165248" w:rsidRDefault="00D46EDC" w:rsidP="00FB3CE2"/>
          <w:p w14:paraId="5779ACDA" w14:textId="77777777" w:rsidR="00D46EDC" w:rsidRPr="00165248" w:rsidRDefault="00D46EDC" w:rsidP="00FB3CE2"/>
          <w:p w14:paraId="71E90EBE" w14:textId="77777777" w:rsidR="00D46EDC" w:rsidRPr="00165248" w:rsidRDefault="00D46EDC" w:rsidP="00FB3CE2"/>
          <w:p w14:paraId="14E79047" w14:textId="77777777" w:rsidR="00D46EDC" w:rsidRPr="00165248" w:rsidRDefault="00D46EDC" w:rsidP="00FB3CE2"/>
          <w:p w14:paraId="1296B402" w14:textId="77777777" w:rsidR="00D46EDC" w:rsidRPr="00165248" w:rsidRDefault="00D46EDC" w:rsidP="00FB3CE2">
            <w:r w:rsidRPr="00165248">
              <w:t>Low participation rate</w:t>
            </w:r>
          </w:p>
          <w:p w14:paraId="3A847DC1" w14:textId="77777777" w:rsidR="00D46EDC" w:rsidRPr="00165248" w:rsidRDefault="00D46EDC" w:rsidP="00FB3CE2"/>
          <w:p w14:paraId="07D92477" w14:textId="77777777" w:rsidR="00D46EDC" w:rsidRPr="00165248" w:rsidRDefault="00D46EDC" w:rsidP="00FB3CE2"/>
          <w:p w14:paraId="3058AA6B" w14:textId="77777777" w:rsidR="00D46EDC" w:rsidRPr="00165248" w:rsidRDefault="00D46EDC" w:rsidP="00FB3CE2">
            <w:r w:rsidRPr="00165248">
              <w:t>High attrition rate (&gt;20%)</w:t>
            </w:r>
          </w:p>
        </w:tc>
        <w:tc>
          <w:tcPr>
            <w:tcW w:w="1528" w:type="dxa"/>
          </w:tcPr>
          <w:p w14:paraId="548EA5C2" w14:textId="77777777" w:rsidR="00D46EDC" w:rsidRPr="00165248" w:rsidRDefault="00D46EDC" w:rsidP="00FB3CE2">
            <w:pPr>
              <w:jc w:val="center"/>
            </w:pPr>
            <w:r w:rsidRPr="00165248">
              <w:lastRenderedPageBreak/>
              <w:t>Poor</w:t>
            </w:r>
          </w:p>
          <w:p w14:paraId="7F79E9FA" w14:textId="77777777" w:rsidR="00D46EDC" w:rsidRPr="00165248" w:rsidRDefault="00D46EDC" w:rsidP="00FB3CE2">
            <w:pPr>
              <w:jc w:val="center"/>
            </w:pPr>
          </w:p>
          <w:p w14:paraId="0312083F" w14:textId="77777777" w:rsidR="00D46EDC" w:rsidRPr="00165248" w:rsidRDefault="00D46EDC" w:rsidP="00FB3CE2">
            <w:pPr>
              <w:rPr>
                <w:b/>
                <w:bCs/>
              </w:rPr>
            </w:pPr>
            <w:r w:rsidRPr="00165248">
              <w:rPr>
                <w:b/>
                <w:bCs/>
              </w:rPr>
              <w:t>Reasons</w:t>
            </w:r>
          </w:p>
          <w:p w14:paraId="65D30611" w14:textId="77777777" w:rsidR="00D46EDC" w:rsidRPr="00165248" w:rsidRDefault="00D46EDC" w:rsidP="00FB3CE2"/>
          <w:p w14:paraId="6B9CA852" w14:textId="77777777" w:rsidR="00D46EDC" w:rsidRPr="00165248" w:rsidRDefault="00D46EDC" w:rsidP="00FB3CE2">
            <w:r w:rsidRPr="00165248">
              <w:t>Case control</w:t>
            </w:r>
          </w:p>
          <w:p w14:paraId="73F24314" w14:textId="77777777" w:rsidR="00D46EDC" w:rsidRPr="00165248" w:rsidRDefault="00D46EDC" w:rsidP="00FB3CE2"/>
          <w:p w14:paraId="300448AF" w14:textId="77777777" w:rsidR="00D46EDC" w:rsidRDefault="00D46EDC" w:rsidP="00FB3CE2"/>
          <w:p w14:paraId="2F652323" w14:textId="77777777" w:rsidR="00D46EDC" w:rsidRPr="00165248" w:rsidRDefault="00D46EDC" w:rsidP="00FB3CE2">
            <w:r w:rsidRPr="00165248">
              <w:t>Non-representative sample</w:t>
            </w:r>
          </w:p>
          <w:p w14:paraId="5601CD15" w14:textId="77777777" w:rsidR="00D46EDC" w:rsidRPr="00165248" w:rsidRDefault="00D46EDC" w:rsidP="00FB3CE2"/>
          <w:p w14:paraId="1E257087" w14:textId="77777777" w:rsidR="00D46EDC" w:rsidRPr="00165248" w:rsidRDefault="00D46EDC" w:rsidP="00FB3CE2">
            <w:r w:rsidRPr="00165248">
              <w:t xml:space="preserve">Selection of cases &amp; </w:t>
            </w:r>
            <w:r w:rsidRPr="00165248">
              <w:lastRenderedPageBreak/>
              <w:t>controls unclear</w:t>
            </w:r>
          </w:p>
          <w:p w14:paraId="1D5AB2FA" w14:textId="77777777" w:rsidR="00D46EDC" w:rsidRPr="00165248" w:rsidRDefault="00D46EDC" w:rsidP="00FB3CE2">
            <w:r w:rsidRPr="00165248">
              <w:t xml:space="preserve"> </w:t>
            </w:r>
          </w:p>
          <w:p w14:paraId="3B90E2AF" w14:textId="77777777" w:rsidR="00D46EDC" w:rsidRPr="00165248" w:rsidRDefault="00D46EDC" w:rsidP="00FB3CE2">
            <w:r w:rsidRPr="00165248">
              <w:t>Non-participation rate not stated</w:t>
            </w:r>
          </w:p>
          <w:p w14:paraId="40552073" w14:textId="77777777" w:rsidR="00D46EDC" w:rsidRPr="00165248" w:rsidRDefault="00D46EDC" w:rsidP="00FB3CE2"/>
          <w:p w14:paraId="1CCAC38E" w14:textId="77777777" w:rsidR="00D46EDC" w:rsidRPr="00165248" w:rsidRDefault="00D46EDC" w:rsidP="00FB3CE2"/>
          <w:p w14:paraId="29BCE804" w14:textId="77777777" w:rsidR="00D46EDC" w:rsidRPr="00165248" w:rsidRDefault="00D46EDC" w:rsidP="00FB3CE2"/>
          <w:p w14:paraId="4F1DBB97" w14:textId="77777777" w:rsidR="00D46EDC" w:rsidRPr="00165248" w:rsidRDefault="00D46EDC" w:rsidP="00FB3CE2"/>
          <w:p w14:paraId="42B27D67" w14:textId="77777777" w:rsidR="00D46EDC" w:rsidRPr="00165248" w:rsidRDefault="00D46EDC" w:rsidP="00FB3CE2">
            <w:pPr>
              <w:jc w:val="center"/>
            </w:pPr>
          </w:p>
        </w:tc>
        <w:tc>
          <w:tcPr>
            <w:tcW w:w="1495" w:type="dxa"/>
          </w:tcPr>
          <w:p w14:paraId="5481A153" w14:textId="77777777" w:rsidR="00D46EDC" w:rsidRPr="00165248" w:rsidRDefault="00D46EDC" w:rsidP="00FB3CE2">
            <w:pPr>
              <w:jc w:val="center"/>
            </w:pPr>
            <w:r w:rsidRPr="00165248">
              <w:lastRenderedPageBreak/>
              <w:t>Poor</w:t>
            </w:r>
          </w:p>
          <w:p w14:paraId="0C16BCE1" w14:textId="77777777" w:rsidR="00D46EDC" w:rsidRPr="00165248" w:rsidRDefault="00D46EDC" w:rsidP="00FB3CE2">
            <w:pPr>
              <w:jc w:val="center"/>
            </w:pPr>
          </w:p>
          <w:p w14:paraId="5F58C167" w14:textId="77777777" w:rsidR="00D46EDC" w:rsidRPr="00165248" w:rsidRDefault="00D46EDC" w:rsidP="00FB3CE2">
            <w:pPr>
              <w:rPr>
                <w:b/>
                <w:bCs/>
              </w:rPr>
            </w:pPr>
            <w:r w:rsidRPr="00165248">
              <w:rPr>
                <w:b/>
                <w:bCs/>
              </w:rPr>
              <w:t>Reasons</w:t>
            </w:r>
          </w:p>
          <w:p w14:paraId="6B007910" w14:textId="77777777" w:rsidR="00D46EDC" w:rsidRPr="00165248" w:rsidRDefault="00D46EDC" w:rsidP="00FB3CE2"/>
          <w:p w14:paraId="0C314331" w14:textId="77777777" w:rsidR="00D46EDC" w:rsidRPr="00165248" w:rsidRDefault="00D46EDC" w:rsidP="00FB3CE2">
            <w:r w:rsidRPr="00165248">
              <w:t>Cross-sectional</w:t>
            </w:r>
          </w:p>
          <w:p w14:paraId="58EB6353" w14:textId="77777777" w:rsidR="00D46EDC" w:rsidRPr="00165248" w:rsidRDefault="00D46EDC" w:rsidP="00FB3CE2"/>
          <w:p w14:paraId="594E4DA7" w14:textId="77777777" w:rsidR="00D46EDC" w:rsidRPr="00165248" w:rsidRDefault="00D46EDC" w:rsidP="00FB3CE2"/>
          <w:p w14:paraId="2C05EC17" w14:textId="77777777" w:rsidR="00D46EDC" w:rsidRPr="00165248" w:rsidRDefault="00D46EDC" w:rsidP="00FB3CE2"/>
          <w:p w14:paraId="7A3F01D3" w14:textId="77777777" w:rsidR="00D46EDC" w:rsidRPr="00165248" w:rsidRDefault="00D46EDC" w:rsidP="00FB3CE2"/>
          <w:p w14:paraId="5E35E2D4" w14:textId="77777777" w:rsidR="00D46EDC" w:rsidRPr="00165248" w:rsidRDefault="00D46EDC" w:rsidP="00FB3CE2"/>
          <w:p w14:paraId="544BBD80" w14:textId="77777777" w:rsidR="00D46EDC" w:rsidRPr="00165248" w:rsidRDefault="00D46EDC" w:rsidP="00FB3CE2"/>
          <w:p w14:paraId="78B1B336" w14:textId="77777777" w:rsidR="00D46EDC" w:rsidRPr="00165248" w:rsidRDefault="00D46EDC" w:rsidP="00FB3CE2"/>
          <w:p w14:paraId="5435050B" w14:textId="77777777" w:rsidR="00D46EDC" w:rsidRPr="00165248" w:rsidRDefault="00D46EDC" w:rsidP="00FB3CE2"/>
          <w:p w14:paraId="110F5C87" w14:textId="77777777" w:rsidR="00D46EDC" w:rsidRPr="00165248" w:rsidRDefault="00D46EDC" w:rsidP="00FB3CE2"/>
          <w:p w14:paraId="155D5F3E" w14:textId="77777777" w:rsidR="00D46EDC" w:rsidRDefault="00D46EDC" w:rsidP="00FB3CE2"/>
          <w:p w14:paraId="3A1B89D7" w14:textId="77777777" w:rsidR="00D46EDC" w:rsidRPr="00165248" w:rsidRDefault="00D46EDC" w:rsidP="00FB3CE2">
            <w:r w:rsidRPr="00165248">
              <w:t>Low participation rate</w:t>
            </w:r>
          </w:p>
          <w:p w14:paraId="4D83DF69" w14:textId="77777777" w:rsidR="00D46EDC" w:rsidRPr="00165248" w:rsidRDefault="00D46EDC" w:rsidP="00FB3CE2"/>
          <w:p w14:paraId="571EA4F9" w14:textId="77777777" w:rsidR="00D46EDC" w:rsidRPr="00165248" w:rsidRDefault="00D46EDC" w:rsidP="00FB3CE2"/>
          <w:p w14:paraId="4DABB887" w14:textId="77777777" w:rsidR="00D46EDC" w:rsidRPr="00165248" w:rsidRDefault="00D46EDC" w:rsidP="00FB3CE2"/>
          <w:p w14:paraId="4FD2E53D" w14:textId="77777777" w:rsidR="00D46EDC" w:rsidRPr="00165248" w:rsidRDefault="00D46EDC" w:rsidP="00FB3CE2"/>
          <w:p w14:paraId="68B138F6" w14:textId="77777777" w:rsidR="00D46EDC" w:rsidRPr="00165248" w:rsidRDefault="00D46EDC" w:rsidP="00FB3CE2"/>
          <w:p w14:paraId="71E33378" w14:textId="77777777" w:rsidR="00D46EDC" w:rsidRPr="00165248" w:rsidRDefault="00D46EDC" w:rsidP="00FB3CE2"/>
          <w:p w14:paraId="343A7755" w14:textId="77777777" w:rsidR="00D46EDC" w:rsidRPr="00165248" w:rsidRDefault="00D46EDC" w:rsidP="00FB3CE2"/>
          <w:p w14:paraId="4200D1B8" w14:textId="77777777" w:rsidR="00D46EDC" w:rsidRPr="00165248" w:rsidRDefault="00D46EDC" w:rsidP="00FB3CE2"/>
          <w:p w14:paraId="347A5184" w14:textId="77777777" w:rsidR="00D46EDC" w:rsidRPr="00165248" w:rsidRDefault="00D46EDC" w:rsidP="00FB3CE2"/>
          <w:p w14:paraId="53960E57" w14:textId="77777777" w:rsidR="00D46EDC" w:rsidRPr="00165248" w:rsidRDefault="00D46EDC" w:rsidP="00FB3CE2"/>
          <w:p w14:paraId="3EB11432" w14:textId="77777777" w:rsidR="00D46EDC" w:rsidRDefault="00D46EDC" w:rsidP="00FB3CE2">
            <w:r w:rsidRPr="00165248">
              <w:t>Over-controlling for SES in mediation analysis</w:t>
            </w:r>
          </w:p>
          <w:p w14:paraId="2A608DEB" w14:textId="77777777" w:rsidR="00D46EDC" w:rsidRDefault="00D46EDC" w:rsidP="00FB3CE2"/>
          <w:p w14:paraId="55313C59" w14:textId="77777777" w:rsidR="00D46EDC" w:rsidRDefault="00D46EDC" w:rsidP="00FB3CE2"/>
          <w:p w14:paraId="5CE50336" w14:textId="77777777" w:rsidR="00D46EDC" w:rsidRDefault="00D46EDC" w:rsidP="00FB3CE2"/>
          <w:p w14:paraId="58B92980" w14:textId="77777777" w:rsidR="00D46EDC" w:rsidRDefault="00D46EDC" w:rsidP="00FB3CE2">
            <w:r w:rsidRPr="00F055E7">
              <w:t>School engagement</w:t>
            </w:r>
          </w:p>
          <w:p w14:paraId="5279E924" w14:textId="77777777" w:rsidR="00D46EDC" w:rsidRPr="00165248" w:rsidRDefault="00D46EDC" w:rsidP="00FB3CE2">
            <w:proofErr w:type="spellStart"/>
            <w:r w:rsidRPr="00F055E7">
              <w:t>neighbor</w:t>
            </w:r>
            <w:proofErr w:type="spellEnd"/>
            <w:r w:rsidRPr="00F055E7">
              <w:t xml:space="preserve">-hood safety and </w:t>
            </w:r>
            <w:proofErr w:type="spellStart"/>
            <w:r w:rsidRPr="00F055E7">
              <w:t>neighbor</w:t>
            </w:r>
            <w:proofErr w:type="spellEnd"/>
            <w:r w:rsidRPr="00F055E7">
              <w:t>-hood amenities not validated</w:t>
            </w:r>
          </w:p>
          <w:p w14:paraId="29F1FB85" w14:textId="77777777" w:rsidR="00D46EDC" w:rsidRPr="00165248" w:rsidRDefault="00D46EDC" w:rsidP="00FB3CE2"/>
          <w:p w14:paraId="434AF74E" w14:textId="77777777" w:rsidR="00D46EDC" w:rsidRPr="00165248" w:rsidRDefault="00D46EDC" w:rsidP="00FB3CE2">
            <w:pPr>
              <w:jc w:val="center"/>
            </w:pPr>
          </w:p>
        </w:tc>
        <w:tc>
          <w:tcPr>
            <w:tcW w:w="1417" w:type="dxa"/>
          </w:tcPr>
          <w:p w14:paraId="2DFE4AF2" w14:textId="77777777" w:rsidR="00D46EDC" w:rsidRPr="00165248" w:rsidRDefault="00D46EDC" w:rsidP="00FB3CE2">
            <w:pPr>
              <w:jc w:val="center"/>
            </w:pPr>
            <w:r w:rsidRPr="00165248">
              <w:lastRenderedPageBreak/>
              <w:t>Fair</w:t>
            </w:r>
          </w:p>
          <w:p w14:paraId="0F8DF711" w14:textId="77777777" w:rsidR="00D46EDC" w:rsidRPr="00165248" w:rsidRDefault="00D46EDC" w:rsidP="00FB3CE2">
            <w:pPr>
              <w:jc w:val="center"/>
            </w:pPr>
          </w:p>
          <w:p w14:paraId="544BEFC9" w14:textId="77777777" w:rsidR="00D46EDC" w:rsidRPr="00165248" w:rsidRDefault="00D46EDC" w:rsidP="00FB3CE2">
            <w:pPr>
              <w:rPr>
                <w:b/>
                <w:bCs/>
              </w:rPr>
            </w:pPr>
            <w:r w:rsidRPr="00165248">
              <w:rPr>
                <w:b/>
                <w:bCs/>
              </w:rPr>
              <w:t>Reasons</w:t>
            </w:r>
          </w:p>
          <w:p w14:paraId="003ADD19" w14:textId="77777777" w:rsidR="00D46EDC" w:rsidRPr="00165248" w:rsidRDefault="00D46EDC" w:rsidP="00FB3CE2"/>
          <w:p w14:paraId="6D40AAD9" w14:textId="77777777" w:rsidR="00D46EDC" w:rsidRPr="00165248" w:rsidRDefault="00D46EDC" w:rsidP="00FB3CE2"/>
          <w:p w14:paraId="64E72B76" w14:textId="77777777" w:rsidR="00D46EDC" w:rsidRPr="00165248" w:rsidRDefault="00D46EDC" w:rsidP="00FB3CE2"/>
          <w:p w14:paraId="137B33FF" w14:textId="77777777" w:rsidR="00D46EDC" w:rsidRPr="00165248" w:rsidRDefault="00D46EDC" w:rsidP="00FB3CE2"/>
          <w:p w14:paraId="78868737" w14:textId="77777777" w:rsidR="00D46EDC" w:rsidRPr="00165248" w:rsidRDefault="00D46EDC" w:rsidP="00FB3CE2"/>
          <w:p w14:paraId="5BFE310E" w14:textId="77777777" w:rsidR="00D46EDC" w:rsidRPr="00165248" w:rsidRDefault="00D46EDC" w:rsidP="00FB3CE2"/>
          <w:p w14:paraId="41ACCB77" w14:textId="77777777" w:rsidR="00D46EDC" w:rsidRPr="00165248" w:rsidRDefault="00D46EDC" w:rsidP="00FB3CE2"/>
          <w:p w14:paraId="1D0664DB" w14:textId="77777777" w:rsidR="00D46EDC" w:rsidRPr="00165248" w:rsidRDefault="00D46EDC" w:rsidP="00FB3CE2"/>
          <w:p w14:paraId="1957EA1F" w14:textId="77777777" w:rsidR="00D46EDC" w:rsidRPr="00165248" w:rsidRDefault="00D46EDC" w:rsidP="00FB3CE2"/>
          <w:p w14:paraId="5CBD6274" w14:textId="77777777" w:rsidR="00D46EDC" w:rsidRPr="00165248" w:rsidRDefault="00D46EDC" w:rsidP="00FB3CE2"/>
          <w:p w14:paraId="6876E902" w14:textId="77777777" w:rsidR="00D46EDC" w:rsidRPr="00165248" w:rsidRDefault="00D46EDC" w:rsidP="00FB3CE2"/>
          <w:p w14:paraId="34D5EF02" w14:textId="77777777" w:rsidR="00D46EDC" w:rsidRPr="00165248" w:rsidRDefault="00D46EDC" w:rsidP="00FB3CE2"/>
          <w:p w14:paraId="0E3EEE2E" w14:textId="77777777" w:rsidR="00D46EDC" w:rsidRPr="00165248" w:rsidRDefault="00D46EDC" w:rsidP="00FB3CE2"/>
          <w:p w14:paraId="1F441502" w14:textId="77777777" w:rsidR="00D46EDC" w:rsidRPr="00165248" w:rsidRDefault="00D46EDC" w:rsidP="00FB3CE2">
            <w:r w:rsidRPr="00165248">
              <w:t>Participation rate not disclosed</w:t>
            </w:r>
          </w:p>
          <w:p w14:paraId="11E6AD58" w14:textId="77777777" w:rsidR="00D46EDC" w:rsidRPr="00165248" w:rsidRDefault="00D46EDC" w:rsidP="00FB3CE2"/>
          <w:p w14:paraId="5994C49C" w14:textId="77777777" w:rsidR="00D46EDC" w:rsidRPr="00165248" w:rsidRDefault="00D46EDC" w:rsidP="00FB3CE2"/>
          <w:p w14:paraId="3B4784FD" w14:textId="77777777" w:rsidR="00D46EDC" w:rsidRPr="00165248" w:rsidRDefault="00D46EDC" w:rsidP="00FB3CE2">
            <w:r w:rsidRPr="00165248">
              <w:t>High attrition rate (&gt;20%)</w:t>
            </w:r>
          </w:p>
          <w:p w14:paraId="41C5C277" w14:textId="77777777" w:rsidR="00D46EDC" w:rsidRPr="00165248" w:rsidRDefault="00D46EDC" w:rsidP="00FB3CE2"/>
          <w:p w14:paraId="5AC21FED" w14:textId="77777777" w:rsidR="00D46EDC" w:rsidRPr="00165248" w:rsidRDefault="00D46EDC" w:rsidP="00FB3CE2">
            <w:r w:rsidRPr="00165248">
              <w:t>Exposure not clearly defined</w:t>
            </w:r>
          </w:p>
          <w:p w14:paraId="644FB8FD" w14:textId="77777777" w:rsidR="00D46EDC" w:rsidRPr="00165248" w:rsidRDefault="00D46EDC" w:rsidP="00FB3CE2"/>
          <w:p w14:paraId="61789F58" w14:textId="77777777" w:rsidR="00D46EDC" w:rsidRPr="00165248" w:rsidRDefault="00D46EDC" w:rsidP="00FB3CE2"/>
        </w:tc>
        <w:tc>
          <w:tcPr>
            <w:tcW w:w="1560" w:type="dxa"/>
          </w:tcPr>
          <w:p w14:paraId="6B85E036" w14:textId="77777777" w:rsidR="00D46EDC" w:rsidRPr="00165248" w:rsidRDefault="00D46EDC" w:rsidP="00FB3CE2">
            <w:pPr>
              <w:jc w:val="center"/>
            </w:pPr>
            <w:r w:rsidRPr="00165248">
              <w:lastRenderedPageBreak/>
              <w:t>Fair</w:t>
            </w:r>
          </w:p>
          <w:p w14:paraId="09F77161" w14:textId="77777777" w:rsidR="00D46EDC" w:rsidRPr="00165248" w:rsidRDefault="00D46EDC" w:rsidP="00FB3CE2">
            <w:pPr>
              <w:jc w:val="center"/>
            </w:pPr>
          </w:p>
          <w:p w14:paraId="74C55028" w14:textId="77777777" w:rsidR="00D46EDC" w:rsidRPr="00165248" w:rsidRDefault="00D46EDC" w:rsidP="00FB3CE2">
            <w:pPr>
              <w:rPr>
                <w:b/>
                <w:bCs/>
              </w:rPr>
            </w:pPr>
            <w:r w:rsidRPr="00165248">
              <w:rPr>
                <w:b/>
                <w:bCs/>
              </w:rPr>
              <w:t>Reasons</w:t>
            </w:r>
          </w:p>
          <w:p w14:paraId="50A0F808" w14:textId="77777777" w:rsidR="00D46EDC" w:rsidRPr="00165248" w:rsidRDefault="00D46EDC" w:rsidP="00FB3CE2"/>
          <w:p w14:paraId="4A581B27" w14:textId="77777777" w:rsidR="00D46EDC" w:rsidRPr="00165248" w:rsidRDefault="00D46EDC" w:rsidP="00FB3CE2"/>
          <w:p w14:paraId="3116959D" w14:textId="77777777" w:rsidR="00D46EDC" w:rsidRPr="00165248" w:rsidRDefault="00D46EDC" w:rsidP="00FB3CE2"/>
          <w:p w14:paraId="4A7677D5" w14:textId="77777777" w:rsidR="00D46EDC" w:rsidRPr="00165248" w:rsidRDefault="00D46EDC" w:rsidP="00FB3CE2"/>
          <w:p w14:paraId="3DE01161" w14:textId="77777777" w:rsidR="00D46EDC" w:rsidRPr="00165248" w:rsidRDefault="00D46EDC" w:rsidP="00FB3CE2"/>
          <w:p w14:paraId="58077866" w14:textId="77777777" w:rsidR="00D46EDC" w:rsidRPr="00165248" w:rsidRDefault="00D46EDC" w:rsidP="00FB3CE2"/>
          <w:p w14:paraId="31A2C9CE" w14:textId="77777777" w:rsidR="00D46EDC" w:rsidRPr="00165248" w:rsidRDefault="00D46EDC" w:rsidP="00FB3CE2"/>
          <w:p w14:paraId="4D24BB20" w14:textId="77777777" w:rsidR="00D46EDC" w:rsidRPr="00165248" w:rsidRDefault="00D46EDC" w:rsidP="00FB3CE2"/>
          <w:p w14:paraId="152BABEB" w14:textId="77777777" w:rsidR="00D46EDC" w:rsidRPr="00165248" w:rsidRDefault="00D46EDC" w:rsidP="00FB3CE2"/>
          <w:p w14:paraId="476F226C" w14:textId="77777777" w:rsidR="00D46EDC" w:rsidRPr="00165248" w:rsidRDefault="00D46EDC" w:rsidP="00FB3CE2"/>
          <w:p w14:paraId="0D887117" w14:textId="77777777" w:rsidR="00D46EDC" w:rsidRPr="00165248" w:rsidRDefault="00D46EDC" w:rsidP="00FB3CE2"/>
          <w:p w14:paraId="46672964" w14:textId="77777777" w:rsidR="00D46EDC" w:rsidRPr="00165248" w:rsidRDefault="00D46EDC" w:rsidP="00FB3CE2"/>
          <w:p w14:paraId="7EABB758" w14:textId="77777777" w:rsidR="00D46EDC" w:rsidRPr="00165248" w:rsidRDefault="00D46EDC" w:rsidP="00FB3CE2"/>
          <w:p w14:paraId="1CA598E4" w14:textId="77777777" w:rsidR="00D46EDC" w:rsidRPr="00165248" w:rsidRDefault="00D46EDC" w:rsidP="00FB3CE2">
            <w:r w:rsidRPr="00165248">
              <w:t xml:space="preserve">Cannot determine participation </w:t>
            </w:r>
          </w:p>
          <w:p w14:paraId="17E7284A" w14:textId="77777777" w:rsidR="00D46EDC" w:rsidRPr="00165248" w:rsidRDefault="00D46EDC" w:rsidP="00FB3CE2"/>
          <w:p w14:paraId="1A0160F9" w14:textId="77777777" w:rsidR="00D46EDC" w:rsidRPr="00165248" w:rsidRDefault="00D46EDC" w:rsidP="00FB3CE2"/>
          <w:p w14:paraId="41F1EBE0" w14:textId="77777777" w:rsidR="00D46EDC" w:rsidRPr="00165248" w:rsidRDefault="00D46EDC" w:rsidP="00FB3CE2">
            <w:r w:rsidRPr="00165248">
              <w:t>High attrition rate (&gt;20%)</w:t>
            </w:r>
          </w:p>
          <w:p w14:paraId="78F2CBC9" w14:textId="77777777" w:rsidR="00D46EDC" w:rsidRPr="00165248" w:rsidRDefault="00D46EDC" w:rsidP="00FB3CE2"/>
          <w:p w14:paraId="1580CEF0" w14:textId="77777777" w:rsidR="00D46EDC" w:rsidRPr="00165248" w:rsidRDefault="00D46EDC" w:rsidP="00FB3CE2"/>
          <w:p w14:paraId="098F9CD7" w14:textId="77777777" w:rsidR="00D46EDC" w:rsidRPr="00165248" w:rsidRDefault="00D46EDC" w:rsidP="00FB3CE2"/>
          <w:p w14:paraId="65809ACD" w14:textId="77777777" w:rsidR="00D46EDC" w:rsidRPr="00165248" w:rsidRDefault="00D46EDC" w:rsidP="00FB3CE2"/>
          <w:p w14:paraId="11BF9B3E" w14:textId="77777777" w:rsidR="00D46EDC" w:rsidRPr="00165248" w:rsidRDefault="00D46EDC" w:rsidP="00FB3CE2"/>
          <w:p w14:paraId="7EB35B28" w14:textId="77777777" w:rsidR="00D46EDC" w:rsidRDefault="00D46EDC" w:rsidP="00FB3CE2"/>
          <w:p w14:paraId="41BD123B" w14:textId="77777777" w:rsidR="00D46EDC" w:rsidRDefault="00D46EDC" w:rsidP="00FB3CE2"/>
          <w:p w14:paraId="0D712F4A" w14:textId="77777777" w:rsidR="00D46EDC" w:rsidRDefault="00D46EDC" w:rsidP="00FB3CE2"/>
          <w:p w14:paraId="4A2FD2CB" w14:textId="77777777" w:rsidR="00D46EDC" w:rsidRDefault="00D46EDC" w:rsidP="00FB3CE2"/>
          <w:p w14:paraId="27B69655" w14:textId="77777777" w:rsidR="00D46EDC" w:rsidRDefault="00D46EDC" w:rsidP="00FB3CE2"/>
          <w:p w14:paraId="22B1F387" w14:textId="77777777" w:rsidR="00D46EDC" w:rsidRDefault="00D46EDC" w:rsidP="00FB3CE2"/>
          <w:p w14:paraId="1FD841CF" w14:textId="77777777" w:rsidR="00D46EDC" w:rsidRDefault="00D46EDC" w:rsidP="00FB3CE2"/>
          <w:p w14:paraId="46616BC7" w14:textId="77777777" w:rsidR="00D46EDC" w:rsidRDefault="00D46EDC" w:rsidP="00FB3CE2"/>
          <w:p w14:paraId="2270995F" w14:textId="77777777" w:rsidR="00D46EDC" w:rsidRDefault="00D46EDC" w:rsidP="00FB3CE2"/>
          <w:p w14:paraId="54B89073" w14:textId="77777777" w:rsidR="00D46EDC" w:rsidRDefault="00D46EDC" w:rsidP="00FB3CE2">
            <w:r w:rsidRPr="00165248">
              <w:t xml:space="preserve">No adjustment for </w:t>
            </w:r>
            <w:r>
              <w:t>covariates/</w:t>
            </w:r>
          </w:p>
          <w:p w14:paraId="478A7BCC" w14:textId="77777777" w:rsidR="00D46EDC" w:rsidRPr="00165248" w:rsidRDefault="00D46EDC" w:rsidP="00FB3CE2">
            <w:r>
              <w:t>confounders</w:t>
            </w:r>
          </w:p>
        </w:tc>
        <w:tc>
          <w:tcPr>
            <w:tcW w:w="1701" w:type="dxa"/>
          </w:tcPr>
          <w:p w14:paraId="26BC09CB" w14:textId="77777777" w:rsidR="00D46EDC" w:rsidRPr="00165248" w:rsidRDefault="00D46EDC" w:rsidP="00FB3CE2">
            <w:pPr>
              <w:jc w:val="center"/>
            </w:pPr>
            <w:r w:rsidRPr="00165248">
              <w:lastRenderedPageBreak/>
              <w:t xml:space="preserve">Poor </w:t>
            </w:r>
          </w:p>
          <w:p w14:paraId="16D06B91" w14:textId="77777777" w:rsidR="00D46EDC" w:rsidRPr="00165248" w:rsidRDefault="00D46EDC" w:rsidP="00FB3CE2">
            <w:pPr>
              <w:jc w:val="center"/>
            </w:pPr>
          </w:p>
          <w:p w14:paraId="54BB63B4" w14:textId="77777777" w:rsidR="00D46EDC" w:rsidRPr="00926A4C" w:rsidRDefault="00D46EDC" w:rsidP="00FB3CE2">
            <w:pPr>
              <w:rPr>
                <w:b/>
                <w:bCs/>
              </w:rPr>
            </w:pPr>
            <w:r w:rsidRPr="00926A4C">
              <w:rPr>
                <w:b/>
                <w:bCs/>
              </w:rPr>
              <w:t xml:space="preserve">Reasons </w:t>
            </w:r>
          </w:p>
          <w:p w14:paraId="33ECDBEA" w14:textId="77777777" w:rsidR="00D46EDC" w:rsidRPr="00165248" w:rsidRDefault="00D46EDC" w:rsidP="00FB3CE2"/>
          <w:p w14:paraId="20BD6C96" w14:textId="77777777" w:rsidR="00D46EDC" w:rsidRPr="00165248" w:rsidRDefault="00D46EDC" w:rsidP="00FB3CE2"/>
          <w:p w14:paraId="1DFB8266" w14:textId="77777777" w:rsidR="00D46EDC" w:rsidRPr="00165248" w:rsidRDefault="00D46EDC" w:rsidP="00FB3CE2"/>
          <w:p w14:paraId="54C6369B" w14:textId="77777777" w:rsidR="00D46EDC" w:rsidRDefault="00D46EDC" w:rsidP="00FB3CE2"/>
          <w:p w14:paraId="5329B0F3" w14:textId="77777777" w:rsidR="00D46EDC" w:rsidRPr="00165248" w:rsidRDefault="00D46EDC" w:rsidP="00FB3CE2">
            <w:r w:rsidRPr="00165248">
              <w:t xml:space="preserve">Non-representative sample </w:t>
            </w:r>
          </w:p>
          <w:p w14:paraId="01762F8D" w14:textId="77777777" w:rsidR="00D46EDC" w:rsidRPr="00165248" w:rsidRDefault="00D46EDC" w:rsidP="00FB3CE2"/>
          <w:p w14:paraId="2E0ADC76" w14:textId="77777777" w:rsidR="00D46EDC" w:rsidRPr="00165248" w:rsidRDefault="00D46EDC" w:rsidP="00FB3CE2"/>
          <w:p w14:paraId="71B86319" w14:textId="77777777" w:rsidR="00D46EDC" w:rsidRPr="00165248" w:rsidRDefault="00D46EDC" w:rsidP="00FB3CE2"/>
          <w:p w14:paraId="49BE9F52" w14:textId="77777777" w:rsidR="00D46EDC" w:rsidRPr="00165248" w:rsidRDefault="00D46EDC" w:rsidP="00FB3CE2"/>
          <w:p w14:paraId="30F2D7F2" w14:textId="77777777" w:rsidR="00D46EDC" w:rsidRPr="00165248" w:rsidRDefault="00D46EDC" w:rsidP="00FB3CE2"/>
          <w:p w14:paraId="6F531981" w14:textId="77777777" w:rsidR="00D46EDC" w:rsidRPr="00165248" w:rsidRDefault="00D46EDC" w:rsidP="00FB3CE2"/>
          <w:p w14:paraId="62066BB6" w14:textId="77777777" w:rsidR="00D46EDC" w:rsidRPr="00165248" w:rsidRDefault="00D46EDC" w:rsidP="00FB3CE2"/>
          <w:p w14:paraId="2B5F1D14" w14:textId="77777777" w:rsidR="00D46EDC" w:rsidRPr="00165248" w:rsidRDefault="00D46EDC" w:rsidP="00FB3CE2"/>
          <w:p w14:paraId="7AEB5AAF" w14:textId="77777777" w:rsidR="00D46EDC" w:rsidRPr="00165248" w:rsidRDefault="00D46EDC" w:rsidP="00FB3CE2"/>
          <w:p w14:paraId="3202E449" w14:textId="77777777" w:rsidR="00D46EDC" w:rsidRPr="00165248" w:rsidRDefault="00D46EDC" w:rsidP="00FB3CE2"/>
          <w:p w14:paraId="33FC8FF9" w14:textId="77777777" w:rsidR="00D46EDC" w:rsidRPr="00165248" w:rsidRDefault="00D46EDC" w:rsidP="00FB3CE2"/>
          <w:p w14:paraId="7B2C19EC" w14:textId="77777777" w:rsidR="00D46EDC" w:rsidRPr="00165248" w:rsidRDefault="00D46EDC" w:rsidP="00FB3CE2"/>
          <w:p w14:paraId="65EB6419" w14:textId="77777777" w:rsidR="00D46EDC" w:rsidRPr="00165248" w:rsidRDefault="00D46EDC" w:rsidP="00FB3CE2"/>
          <w:p w14:paraId="126C0C8B" w14:textId="77777777" w:rsidR="00D46EDC" w:rsidRPr="00165248" w:rsidRDefault="00D46EDC" w:rsidP="00FB3CE2"/>
          <w:p w14:paraId="5629F4D4" w14:textId="77777777" w:rsidR="00D46EDC" w:rsidRPr="00165248" w:rsidRDefault="00D46EDC" w:rsidP="00FB3CE2"/>
          <w:p w14:paraId="22A25C08" w14:textId="77777777" w:rsidR="00D46EDC" w:rsidRPr="00165248" w:rsidRDefault="00D46EDC" w:rsidP="00FB3CE2"/>
          <w:p w14:paraId="49B171C7" w14:textId="77777777" w:rsidR="00D46EDC" w:rsidRPr="00165248" w:rsidRDefault="00D46EDC" w:rsidP="00FB3CE2"/>
          <w:p w14:paraId="3766B516" w14:textId="77777777" w:rsidR="00D46EDC" w:rsidRPr="00165248" w:rsidRDefault="00D46EDC" w:rsidP="00FB3CE2"/>
          <w:p w14:paraId="7A3DE601" w14:textId="77777777" w:rsidR="00D46EDC" w:rsidRDefault="00D46EDC" w:rsidP="00FB3CE2"/>
          <w:p w14:paraId="33ADAC79" w14:textId="77777777" w:rsidR="00D46EDC" w:rsidRPr="00165248" w:rsidRDefault="00D46EDC" w:rsidP="00FB3CE2">
            <w:r w:rsidRPr="00165248">
              <w:t xml:space="preserve">Over controlling for ADHD at baseline as it is almost certainly related to both SES at baseline </w:t>
            </w:r>
          </w:p>
        </w:tc>
      </w:tr>
      <w:tr w:rsidR="00D46EDC" w:rsidRPr="00165248" w14:paraId="4D3FAA33" w14:textId="77777777" w:rsidTr="00FB3CE2">
        <w:tc>
          <w:tcPr>
            <w:tcW w:w="2344" w:type="dxa"/>
          </w:tcPr>
          <w:p w14:paraId="2F039367" w14:textId="77777777" w:rsidR="00D46EDC" w:rsidRPr="00165248" w:rsidRDefault="00D46EDC" w:rsidP="00FB3CE2">
            <w:r w:rsidRPr="00165248">
              <w:lastRenderedPageBreak/>
              <w:t>Risk of Bias</w:t>
            </w:r>
          </w:p>
        </w:tc>
        <w:tc>
          <w:tcPr>
            <w:tcW w:w="1359" w:type="dxa"/>
          </w:tcPr>
          <w:p w14:paraId="373A9E6D" w14:textId="77777777" w:rsidR="00D46EDC" w:rsidRPr="00165248" w:rsidRDefault="00D46EDC" w:rsidP="00FB3CE2">
            <w:pPr>
              <w:jc w:val="center"/>
            </w:pPr>
            <w:r w:rsidRPr="00165248">
              <w:t>High</w:t>
            </w:r>
          </w:p>
        </w:tc>
        <w:tc>
          <w:tcPr>
            <w:tcW w:w="1528" w:type="dxa"/>
          </w:tcPr>
          <w:p w14:paraId="5EDC846D" w14:textId="77777777" w:rsidR="00D46EDC" w:rsidRPr="00165248" w:rsidRDefault="00D46EDC" w:rsidP="00FB3CE2">
            <w:pPr>
              <w:jc w:val="center"/>
            </w:pPr>
            <w:r w:rsidRPr="00165248">
              <w:t>Moderate</w:t>
            </w:r>
          </w:p>
        </w:tc>
        <w:tc>
          <w:tcPr>
            <w:tcW w:w="1528" w:type="dxa"/>
          </w:tcPr>
          <w:p w14:paraId="4CD138B7" w14:textId="77777777" w:rsidR="00D46EDC" w:rsidRPr="00165248" w:rsidRDefault="00D46EDC" w:rsidP="00FB3CE2">
            <w:pPr>
              <w:jc w:val="center"/>
            </w:pPr>
            <w:r w:rsidRPr="00165248">
              <w:t>Moderate</w:t>
            </w:r>
          </w:p>
        </w:tc>
        <w:tc>
          <w:tcPr>
            <w:tcW w:w="1528" w:type="dxa"/>
          </w:tcPr>
          <w:p w14:paraId="1179ACA2" w14:textId="77777777" w:rsidR="00D46EDC" w:rsidRPr="00165248" w:rsidRDefault="00D46EDC" w:rsidP="00FB3CE2">
            <w:pPr>
              <w:jc w:val="center"/>
            </w:pPr>
            <w:r w:rsidRPr="00165248">
              <w:t>High</w:t>
            </w:r>
          </w:p>
        </w:tc>
        <w:tc>
          <w:tcPr>
            <w:tcW w:w="1495" w:type="dxa"/>
          </w:tcPr>
          <w:p w14:paraId="03E088C3" w14:textId="77777777" w:rsidR="00D46EDC" w:rsidRPr="00165248" w:rsidRDefault="00D46EDC" w:rsidP="00FB3CE2">
            <w:pPr>
              <w:jc w:val="center"/>
            </w:pPr>
            <w:r w:rsidRPr="00165248">
              <w:t>High</w:t>
            </w:r>
          </w:p>
        </w:tc>
        <w:tc>
          <w:tcPr>
            <w:tcW w:w="1417" w:type="dxa"/>
          </w:tcPr>
          <w:p w14:paraId="57EB665F" w14:textId="77777777" w:rsidR="00D46EDC" w:rsidRPr="00165248" w:rsidRDefault="00D46EDC" w:rsidP="00FB3CE2">
            <w:pPr>
              <w:jc w:val="center"/>
            </w:pPr>
            <w:r w:rsidRPr="00165248">
              <w:t>Moderate</w:t>
            </w:r>
          </w:p>
        </w:tc>
        <w:tc>
          <w:tcPr>
            <w:tcW w:w="1560" w:type="dxa"/>
          </w:tcPr>
          <w:p w14:paraId="7CC339ED" w14:textId="77777777" w:rsidR="00D46EDC" w:rsidRPr="00165248" w:rsidRDefault="00D46EDC" w:rsidP="00FB3CE2">
            <w:pPr>
              <w:jc w:val="center"/>
            </w:pPr>
            <w:r w:rsidRPr="00165248">
              <w:t xml:space="preserve">Moderate </w:t>
            </w:r>
          </w:p>
        </w:tc>
        <w:tc>
          <w:tcPr>
            <w:tcW w:w="1701" w:type="dxa"/>
          </w:tcPr>
          <w:p w14:paraId="68923D1F" w14:textId="77777777" w:rsidR="00D46EDC" w:rsidRPr="00165248" w:rsidRDefault="00D46EDC" w:rsidP="00FB3CE2">
            <w:pPr>
              <w:jc w:val="center"/>
            </w:pPr>
            <w:r w:rsidRPr="00165248">
              <w:t>High</w:t>
            </w:r>
          </w:p>
        </w:tc>
      </w:tr>
    </w:tbl>
    <w:p w14:paraId="1E713B80" w14:textId="77777777" w:rsidR="00D46EDC" w:rsidRPr="00165248" w:rsidRDefault="00D46EDC" w:rsidP="00D46EDC">
      <w:bookmarkStart w:id="1" w:name="_Hlk57990080"/>
      <w:r w:rsidRPr="00165248">
        <w:t xml:space="preserve">** State It was not possible to weight the data in analysis of mediation; however, unweighted regression models are often robust in large datasets (see Wolke et al., 2009 </w:t>
      </w:r>
      <w:r>
        <w:t>[61]</w:t>
      </w:r>
    </w:p>
    <w:bookmarkEnd w:id="1"/>
    <w:p w14:paraId="79045039" w14:textId="77777777" w:rsidR="00D46EDC" w:rsidRDefault="00D46EDC" w:rsidP="00D46EDC">
      <w:r>
        <w:br w:type="page"/>
      </w:r>
    </w:p>
    <w:p w14:paraId="38FB0895" w14:textId="77777777" w:rsidR="0080318F" w:rsidRDefault="00D46EDC"/>
    <w:sectPr w:rsidR="0080318F" w:rsidSect="00D46E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EDC"/>
    <w:rsid w:val="001079AA"/>
    <w:rsid w:val="009D5F9A"/>
    <w:rsid w:val="00B70A14"/>
    <w:rsid w:val="00D46E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A9ED6"/>
  <w15:chartTrackingRefBased/>
  <w15:docId w15:val="{49C6FBBA-3D4C-4AF4-9566-33C03A154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E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6E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668</Words>
  <Characters>3808</Characters>
  <Application>Microsoft Office Word</Application>
  <DocSecurity>0</DocSecurity>
  <Lines>31</Lines>
  <Paragraphs>8</Paragraphs>
  <ScaleCrop>false</ScaleCrop>
  <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ham, Wolfgang</dc:creator>
  <cp:keywords/>
  <dc:description/>
  <cp:lastModifiedBy>Markham, Wolfgang</cp:lastModifiedBy>
  <cp:revision>1</cp:revision>
  <dcterms:created xsi:type="dcterms:W3CDTF">2020-12-18T16:19:00Z</dcterms:created>
  <dcterms:modified xsi:type="dcterms:W3CDTF">2020-12-18T16:20:00Z</dcterms:modified>
</cp:coreProperties>
</file>